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1F495" w14:textId="439702E8" w:rsidR="00970AD6" w:rsidRPr="0084269B" w:rsidRDefault="001D2E0C" w:rsidP="0084269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2E0C">
        <w:rPr>
          <w:rFonts w:ascii="Times New Roman" w:hAnsi="Times New Roman" w:cs="Times New Roman"/>
          <w:b/>
          <w:bCs/>
          <w:sz w:val="24"/>
          <w:szCs w:val="24"/>
        </w:rPr>
        <w:t>Supplementary 1: A comprehensive list of contexts (n=23) identified through the co-design process</w:t>
      </w:r>
      <w:r w:rsidR="002F03C1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1D2E0C">
        <w:rPr>
          <w:rFonts w:ascii="Times New Roman" w:hAnsi="Times New Roman" w:cs="Times New Roman"/>
          <w:b/>
          <w:bCs/>
          <w:sz w:val="24"/>
          <w:szCs w:val="24"/>
        </w:rPr>
        <w:t xml:space="preserve"> case scenario</w:t>
      </w:r>
      <w:r w:rsidR="002F03C1">
        <w:rPr>
          <w:rFonts w:ascii="Times New Roman" w:hAnsi="Times New Roman" w:cs="Times New Roman"/>
          <w:b/>
          <w:bCs/>
          <w:sz w:val="24"/>
          <w:szCs w:val="24"/>
        </w:rPr>
        <w:t xml:space="preserve">s reflecting these contexts </w:t>
      </w:r>
      <w:r w:rsidRPr="001D2E0C">
        <w:rPr>
          <w:rFonts w:ascii="Times New Roman" w:hAnsi="Times New Roman" w:cs="Times New Roman"/>
          <w:b/>
          <w:bCs/>
          <w:sz w:val="24"/>
          <w:szCs w:val="24"/>
        </w:rPr>
        <w:t xml:space="preserve">(n=81) </w:t>
      </w:r>
    </w:p>
    <w:tbl>
      <w:tblPr>
        <w:tblStyle w:val="PlainTable11"/>
        <w:tblW w:w="9185" w:type="dxa"/>
        <w:tblInd w:w="-5" w:type="dxa"/>
        <w:tblLook w:val="04A0" w:firstRow="1" w:lastRow="0" w:firstColumn="1" w:lastColumn="0" w:noHBand="0" w:noVBand="1"/>
      </w:tblPr>
      <w:tblGrid>
        <w:gridCol w:w="634"/>
        <w:gridCol w:w="8551"/>
      </w:tblGrid>
      <w:tr w:rsidR="00644A6D" w:rsidRPr="00933B5D" w14:paraId="4F5EDADD" w14:textId="77777777" w:rsidTr="002F0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48FA8F78" w14:textId="7FAA8791" w:rsidR="0093675E" w:rsidRPr="00933B5D" w:rsidRDefault="0093675E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eastAsia="+mn-ea" w:hAnsi="Times New Roman" w:cs="Times New Roman"/>
                <w:kern w:val="24"/>
              </w:rPr>
              <w:t>Issue</w:t>
            </w:r>
            <w:r w:rsidR="00D7292E" w:rsidRPr="00933B5D">
              <w:rPr>
                <w:rFonts w:ascii="Times New Roman" w:eastAsia="+mn-ea" w:hAnsi="Times New Roman" w:cs="Times New Roman"/>
                <w:kern w:val="24"/>
              </w:rPr>
              <w:t>/context</w:t>
            </w:r>
            <w:r w:rsidRPr="00933B5D">
              <w:rPr>
                <w:rFonts w:ascii="Times New Roman" w:eastAsia="+mn-ea" w:hAnsi="Times New Roman" w:cs="Times New Roman"/>
                <w:kern w:val="24"/>
              </w:rPr>
              <w:t xml:space="preserve"> 1: Health practitioner’s intention / desired </w:t>
            </w:r>
            <w:r w:rsidR="00D7292E" w:rsidRPr="00933B5D">
              <w:rPr>
                <w:rFonts w:ascii="Times New Roman" w:eastAsia="+mn-ea" w:hAnsi="Times New Roman" w:cs="Times New Roman"/>
                <w:kern w:val="24"/>
              </w:rPr>
              <w:t>outcome of the action</w:t>
            </w:r>
            <w:r w:rsidRPr="00933B5D">
              <w:rPr>
                <w:rFonts w:ascii="Times New Roman" w:eastAsia="+mn-ea" w:hAnsi="Times New Roman" w:cs="Times New Roman"/>
                <w:kern w:val="24"/>
              </w:rPr>
              <w:t xml:space="preserve"> </w:t>
            </w:r>
          </w:p>
        </w:tc>
      </w:tr>
      <w:tr w:rsidR="00644A6D" w:rsidRPr="00933B5D" w14:paraId="026FEFA7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4FF3C30" w14:textId="77777777" w:rsidR="0093675E" w:rsidRPr="007D2989" w:rsidRDefault="0093675E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  <w:kern w:val="24"/>
              </w:rPr>
              <w:t>1</w:t>
            </w:r>
          </w:p>
        </w:tc>
        <w:tc>
          <w:tcPr>
            <w:tcW w:w="8551" w:type="dxa"/>
          </w:tcPr>
          <w:p w14:paraId="4EB4A021" w14:textId="63920D15" w:rsidR="0093675E" w:rsidRPr="00933B5D" w:rsidRDefault="00C4110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>A nurse forcefully confine</w:t>
            </w:r>
            <w:r w:rsidR="00363185" w:rsidRPr="00933B5D">
              <w:rPr>
                <w:rFonts w:ascii="Times New Roman" w:hAnsi="Times New Roman" w:cs="Times New Roman"/>
                <w:kern w:val="24"/>
              </w:rPr>
              <w:t>s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a person in a locked room to </w:t>
            </w:r>
            <w:r w:rsidR="0093675E" w:rsidRPr="00933B5D">
              <w:rPr>
                <w:rFonts w:ascii="Times New Roman" w:hAnsi="Times New Roman" w:cs="Times New Roman"/>
                <w:kern w:val="24"/>
                <w:u w:val="single"/>
              </w:rPr>
              <w:t>prevent suicide</w:t>
            </w:r>
            <w:r w:rsidR="0093675E" w:rsidRPr="00933B5D">
              <w:rPr>
                <w:rFonts w:ascii="Times New Roman" w:hAnsi="Times New Roman" w:cs="Times New Roman"/>
                <w:kern w:val="24"/>
              </w:rPr>
              <w:t xml:space="preserve">. </w:t>
            </w:r>
          </w:p>
        </w:tc>
      </w:tr>
      <w:tr w:rsidR="00644A6D" w:rsidRPr="00933B5D" w14:paraId="4A8A8816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B498F18" w14:textId="77777777" w:rsidR="0093675E" w:rsidRPr="007D2989" w:rsidRDefault="0093675E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  <w:kern w:val="24"/>
              </w:rPr>
              <w:t>2</w:t>
            </w:r>
          </w:p>
        </w:tc>
        <w:tc>
          <w:tcPr>
            <w:tcW w:w="8551" w:type="dxa"/>
          </w:tcPr>
          <w:p w14:paraId="700352C0" w14:textId="48448C49" w:rsidR="0093675E" w:rsidRPr="00933B5D" w:rsidRDefault="00C4110B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 xml:space="preserve">A nurse forcefully </w:t>
            </w:r>
            <w:r w:rsidR="00363185" w:rsidRPr="00933B5D">
              <w:rPr>
                <w:rFonts w:ascii="Times New Roman" w:hAnsi="Times New Roman" w:cs="Times New Roman"/>
                <w:kern w:val="24"/>
              </w:rPr>
              <w:t>confines a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person in a locked room </w:t>
            </w:r>
            <w:r w:rsidR="0093675E" w:rsidRPr="00933B5D">
              <w:rPr>
                <w:rFonts w:ascii="Times New Roman" w:hAnsi="Times New Roman" w:cs="Times New Roman"/>
                <w:kern w:val="24"/>
                <w:u w:val="single"/>
              </w:rPr>
              <w:t>for clinical observation.</w:t>
            </w:r>
            <w:r w:rsidR="0093675E" w:rsidRPr="00933B5D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</w:tr>
      <w:tr w:rsidR="00644A6D" w:rsidRPr="00933B5D" w14:paraId="23B499D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F93830B" w14:textId="77777777" w:rsidR="0093675E" w:rsidRPr="007D2989" w:rsidRDefault="0093675E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  <w:kern w:val="24"/>
              </w:rPr>
              <w:t>3</w:t>
            </w:r>
          </w:p>
        </w:tc>
        <w:tc>
          <w:tcPr>
            <w:tcW w:w="8551" w:type="dxa"/>
          </w:tcPr>
          <w:p w14:paraId="191708AD" w14:textId="513628C4" w:rsidR="0093675E" w:rsidRPr="00933B5D" w:rsidRDefault="00C4110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 xml:space="preserve">A nurse forcefully </w:t>
            </w:r>
            <w:r w:rsidR="00652B39">
              <w:rPr>
                <w:rFonts w:ascii="Times New Roman" w:hAnsi="Times New Roman" w:cs="Times New Roman"/>
                <w:kern w:val="24"/>
              </w:rPr>
              <w:t>confines a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person in a locked room to </w:t>
            </w:r>
            <w:r w:rsidRPr="00933B5D">
              <w:rPr>
                <w:rFonts w:ascii="Times New Roman" w:hAnsi="Times New Roman" w:cs="Times New Roman"/>
                <w:kern w:val="24"/>
                <w:u w:val="single"/>
              </w:rPr>
              <w:t xml:space="preserve">maintain the </w:t>
            </w:r>
            <w:r w:rsidR="00AC4494" w:rsidRPr="00933B5D">
              <w:rPr>
                <w:rFonts w:ascii="Times New Roman" w:hAnsi="Times New Roman" w:cs="Times New Roman"/>
                <w:kern w:val="24"/>
                <w:u w:val="single"/>
              </w:rPr>
              <w:t>person</w:t>
            </w:r>
            <w:r w:rsidRPr="00933B5D">
              <w:rPr>
                <w:rFonts w:ascii="Times New Roman" w:hAnsi="Times New Roman" w:cs="Times New Roman"/>
                <w:kern w:val="24"/>
                <w:u w:val="single"/>
              </w:rPr>
              <w:t>’s safety.</w:t>
            </w:r>
          </w:p>
        </w:tc>
      </w:tr>
      <w:tr w:rsidR="00644A6D" w:rsidRPr="00933B5D" w14:paraId="575F0CAB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27F4B8F" w14:textId="77777777" w:rsidR="0093675E" w:rsidRPr="007D2989" w:rsidRDefault="0093675E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  <w:kern w:val="24"/>
              </w:rPr>
              <w:t>4</w:t>
            </w:r>
          </w:p>
        </w:tc>
        <w:tc>
          <w:tcPr>
            <w:tcW w:w="8551" w:type="dxa"/>
          </w:tcPr>
          <w:p w14:paraId="4882A775" w14:textId="0E077011" w:rsidR="0093675E" w:rsidRPr="00933B5D" w:rsidRDefault="00C4110B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>A nurse forcefully confine</w:t>
            </w:r>
            <w:r w:rsidR="00363185" w:rsidRPr="00933B5D">
              <w:rPr>
                <w:rFonts w:ascii="Times New Roman" w:hAnsi="Times New Roman" w:cs="Times New Roman"/>
                <w:kern w:val="24"/>
              </w:rPr>
              <w:t>s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a person in a locked room to </w:t>
            </w:r>
            <w:r w:rsidR="0093675E" w:rsidRPr="00933B5D">
              <w:rPr>
                <w:rFonts w:ascii="Times New Roman" w:hAnsi="Times New Roman" w:cs="Times New Roman"/>
                <w:kern w:val="24"/>
                <w:u w:val="single"/>
              </w:rPr>
              <w:t>minimize the risk of harm to others.</w:t>
            </w:r>
          </w:p>
        </w:tc>
      </w:tr>
      <w:tr w:rsidR="00644A6D" w:rsidRPr="00933B5D" w14:paraId="4F4E6C7E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475DBCD" w14:textId="77777777" w:rsidR="0093675E" w:rsidRPr="007D2989" w:rsidRDefault="0093675E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  <w:kern w:val="24"/>
              </w:rPr>
              <w:t>5</w:t>
            </w:r>
          </w:p>
        </w:tc>
        <w:tc>
          <w:tcPr>
            <w:tcW w:w="8551" w:type="dxa"/>
          </w:tcPr>
          <w:p w14:paraId="687E45F3" w14:textId="58449931" w:rsidR="0093675E" w:rsidRPr="00933B5D" w:rsidRDefault="00C4110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>A nurse forcefully confine</w:t>
            </w:r>
            <w:r w:rsidR="00363185" w:rsidRPr="00933B5D">
              <w:rPr>
                <w:rFonts w:ascii="Times New Roman" w:hAnsi="Times New Roman" w:cs="Times New Roman"/>
                <w:kern w:val="24"/>
              </w:rPr>
              <w:t>s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a person in a locked room to </w:t>
            </w:r>
            <w:r w:rsidR="0093675E" w:rsidRPr="00933B5D">
              <w:rPr>
                <w:rFonts w:ascii="Times New Roman" w:hAnsi="Times New Roman" w:cs="Times New Roman"/>
                <w:kern w:val="24"/>
                <w:u w:val="single"/>
              </w:rPr>
              <w:t>minimize the risk of self-harm</w:t>
            </w:r>
            <w:r w:rsidR="00363185" w:rsidRPr="00933B5D">
              <w:rPr>
                <w:rFonts w:ascii="Times New Roman" w:hAnsi="Times New Roman" w:cs="Times New Roman"/>
                <w:kern w:val="24"/>
                <w:u w:val="single"/>
              </w:rPr>
              <w:t xml:space="preserve"> through cutting of body parts.</w:t>
            </w:r>
          </w:p>
        </w:tc>
      </w:tr>
      <w:tr w:rsidR="00644A6D" w:rsidRPr="00933B5D" w14:paraId="74F958D0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D0B54AC" w14:textId="30D7E7CD" w:rsidR="00A90E47" w:rsidRPr="007D2989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  <w:kern w:val="24"/>
              </w:rPr>
              <w:t>6</w:t>
            </w:r>
          </w:p>
        </w:tc>
        <w:tc>
          <w:tcPr>
            <w:tcW w:w="8551" w:type="dxa"/>
          </w:tcPr>
          <w:p w14:paraId="06BBFD84" w14:textId="25C6D174" w:rsidR="00A90E47" w:rsidRPr="00933B5D" w:rsidRDefault="00C4110B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>A nurse forcefully confine</w:t>
            </w:r>
            <w:r w:rsidR="00363185" w:rsidRPr="00933B5D">
              <w:rPr>
                <w:rFonts w:ascii="Times New Roman" w:hAnsi="Times New Roman" w:cs="Times New Roman"/>
                <w:kern w:val="24"/>
              </w:rPr>
              <w:t>s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a person in a locked room to </w:t>
            </w:r>
            <w:r w:rsidR="00A90E47" w:rsidRPr="00933B5D">
              <w:rPr>
                <w:rFonts w:ascii="Times New Roman" w:hAnsi="Times New Roman" w:cs="Times New Roman"/>
                <w:kern w:val="24"/>
                <w:u w:val="single"/>
              </w:rPr>
              <w:t>punish the person</w:t>
            </w:r>
            <w:r w:rsidR="0035394F" w:rsidRPr="00933B5D">
              <w:rPr>
                <w:rFonts w:ascii="Times New Roman" w:hAnsi="Times New Roman" w:cs="Times New Roman"/>
                <w:kern w:val="24"/>
                <w:u w:val="single"/>
              </w:rPr>
              <w:t>’</w:t>
            </w:r>
            <w:r w:rsidR="00A90E47" w:rsidRPr="00933B5D">
              <w:rPr>
                <w:rFonts w:ascii="Times New Roman" w:hAnsi="Times New Roman" w:cs="Times New Roman"/>
                <w:kern w:val="24"/>
                <w:u w:val="single"/>
              </w:rPr>
              <w:t>s behaviour</w:t>
            </w:r>
            <w:r w:rsidR="00652B39">
              <w:rPr>
                <w:rFonts w:ascii="Times New Roman" w:hAnsi="Times New Roman" w:cs="Times New Roman"/>
                <w:kern w:val="24"/>
                <w:u w:val="single"/>
              </w:rPr>
              <w:t>.</w:t>
            </w:r>
          </w:p>
        </w:tc>
      </w:tr>
      <w:tr w:rsidR="00644A6D" w:rsidRPr="00933B5D" w14:paraId="6C5F9550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0EA50939" w14:textId="67C9222A" w:rsidR="00A90E47" w:rsidRPr="00933B5D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</w:rPr>
            </w:pPr>
            <w:r w:rsidRPr="00933B5D">
              <w:rPr>
                <w:rFonts w:ascii="Times New Roman" w:hAnsi="Times New Roman" w:cs="Times New Roman"/>
                <w:kern w:val="24"/>
              </w:rPr>
              <w:t>Issue</w:t>
            </w:r>
            <w:r w:rsidR="00D7292E" w:rsidRPr="00933B5D">
              <w:rPr>
                <w:rFonts w:ascii="Times New Roman" w:hAnsi="Times New Roman" w:cs="Times New Roman"/>
                <w:kern w:val="24"/>
              </w:rPr>
              <w:t>/context</w:t>
            </w:r>
            <w:r w:rsidRPr="00933B5D">
              <w:rPr>
                <w:rFonts w:ascii="Times New Roman" w:hAnsi="Times New Roman" w:cs="Times New Roman"/>
                <w:kern w:val="24"/>
              </w:rPr>
              <w:t xml:space="preserve"> 2: Who applies the action</w:t>
            </w:r>
          </w:p>
        </w:tc>
      </w:tr>
      <w:tr w:rsidR="00644A6D" w:rsidRPr="00933B5D" w14:paraId="04685497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9F01473" w14:textId="30C0D708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7A4D5950" w14:textId="449051D8" w:rsidR="00485B5C" w:rsidRPr="00933B5D" w:rsidRDefault="00C4110B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Th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was displaying fearful behaviour by kicking the wall of his room. To minimize the risk of self-harm,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 staff member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 xml:space="preserve">firmly held th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>'s arm.</w:t>
            </w:r>
          </w:p>
        </w:tc>
      </w:tr>
      <w:tr w:rsidR="00644A6D" w:rsidRPr="00933B5D" w14:paraId="2D5280FF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181E884" w14:textId="710611CA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8</w:t>
            </w:r>
          </w:p>
        </w:tc>
        <w:tc>
          <w:tcPr>
            <w:tcW w:w="8551" w:type="dxa"/>
          </w:tcPr>
          <w:p w14:paraId="5FC1EA9D" w14:textId="028DA6E2" w:rsidR="00485B5C" w:rsidRPr="00933B5D" w:rsidRDefault="00C4110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The </w:t>
            </w:r>
            <w:r w:rsidR="00AC4494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person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 was displaying fearful </w:t>
            </w:r>
            <w:r w:rsidR="00D371CF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behavior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 by kicking the wall of his room. To minimize the risk of self-harm, </w:t>
            </w:r>
            <w:r w:rsidR="00485B5C" w:rsidRPr="00933B5D">
              <w:rPr>
                <w:rFonts w:ascii="Times New Roman" w:eastAsia="+mn-ea" w:hAnsi="Times New Roman" w:cs="Times New Roman"/>
                <w:kern w:val="24"/>
                <w:u w:val="single"/>
              </w:rPr>
              <w:t>a security person (guard)</w:t>
            </w:r>
            <w:r w:rsidR="00485B5C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 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firmly held the </w:t>
            </w:r>
            <w:r w:rsidR="00AC4494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person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's arm.</w:t>
            </w:r>
          </w:p>
        </w:tc>
      </w:tr>
      <w:tr w:rsidR="00644A6D" w:rsidRPr="00933B5D" w14:paraId="427E1B7D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12B890F" w14:textId="4A714ECA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9</w:t>
            </w:r>
          </w:p>
        </w:tc>
        <w:tc>
          <w:tcPr>
            <w:tcW w:w="8551" w:type="dxa"/>
          </w:tcPr>
          <w:p w14:paraId="0E35D6CC" w14:textId="18F61EA4" w:rsidR="00485B5C" w:rsidRPr="00933B5D" w:rsidRDefault="00AA0994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The </w:t>
            </w:r>
            <w:r w:rsidR="00AC4494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person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 was displaying fearful </w:t>
            </w:r>
            <w:r w:rsidR="00363185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behavior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 by kicking the wall of his room. To minimize the risk of self-harm, </w:t>
            </w:r>
            <w:r w:rsidRPr="00933B5D">
              <w:rPr>
                <w:rFonts w:ascii="Times New Roman" w:eastAsia="+mn-ea" w:hAnsi="Times New Roman" w:cs="Times New Roman"/>
                <w:kern w:val="24"/>
                <w:u w:val="single"/>
              </w:rPr>
              <w:t>a peer worker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 xml:space="preserve"> firmly held the </w:t>
            </w:r>
            <w:r w:rsidR="00AC4494"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person</w:t>
            </w:r>
            <w:r w:rsidRPr="00933B5D">
              <w:rPr>
                <w:rFonts w:ascii="Times New Roman" w:eastAsia="+mn-ea" w:hAnsi="Times New Roman" w:cs="Times New Roman"/>
                <w:kern w:val="24"/>
                <w:lang w:val="en-US"/>
              </w:rPr>
              <w:t>'s arm.</w:t>
            </w:r>
          </w:p>
        </w:tc>
      </w:tr>
      <w:tr w:rsidR="00644A6D" w:rsidRPr="00933B5D" w14:paraId="18130EC6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7AF159E8" w14:textId="222D34B2" w:rsidR="00A90E47" w:rsidRPr="00933B5D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D7292E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3: </w:t>
            </w:r>
            <w:r w:rsidR="0013180B">
              <w:rPr>
                <w:rFonts w:ascii="Times New Roman" w:hAnsi="Times New Roman" w:cs="Times New Roman"/>
              </w:rPr>
              <w:t>Persons’ ability being restricted (</w:t>
            </w:r>
            <w:r w:rsidR="007D2989">
              <w:rPr>
                <w:rFonts w:ascii="Times New Roman" w:hAnsi="Times New Roman" w:cs="Times New Roman"/>
              </w:rPr>
              <w:t>w</w:t>
            </w:r>
            <w:r w:rsidRPr="00933B5D">
              <w:rPr>
                <w:rFonts w:ascii="Times New Roman" w:hAnsi="Times New Roman" w:cs="Times New Roman"/>
              </w:rPr>
              <w:t xml:space="preserve">hat </w:t>
            </w:r>
            <w:r w:rsidR="0084269B" w:rsidRPr="00933B5D">
              <w:rPr>
                <w:rFonts w:ascii="Times New Roman" w:hAnsi="Times New Roman" w:cs="Times New Roman"/>
              </w:rPr>
              <w:t xml:space="preserve">th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="00D7292E" w:rsidRPr="00933B5D">
              <w:rPr>
                <w:rFonts w:ascii="Times New Roman" w:hAnsi="Times New Roman" w:cs="Times New Roman"/>
              </w:rPr>
              <w:t xml:space="preserve">s </w:t>
            </w:r>
            <w:r w:rsidR="007D2989">
              <w:rPr>
                <w:rFonts w:ascii="Times New Roman" w:hAnsi="Times New Roman" w:cs="Times New Roman"/>
              </w:rPr>
              <w:t xml:space="preserve">can </w:t>
            </w:r>
            <w:r w:rsidR="00D7292E" w:rsidRPr="00933B5D">
              <w:rPr>
                <w:rFonts w:ascii="Times New Roman" w:hAnsi="Times New Roman" w:cs="Times New Roman"/>
              </w:rPr>
              <w:t>no longer do</w:t>
            </w:r>
            <w:r w:rsidR="0013180B">
              <w:rPr>
                <w:rFonts w:ascii="Times New Roman" w:hAnsi="Times New Roman" w:cs="Times New Roman"/>
              </w:rPr>
              <w:t>es</w:t>
            </w:r>
            <w:r w:rsidR="00D7292E" w:rsidRPr="00933B5D">
              <w:rPr>
                <w:rFonts w:ascii="Times New Roman" w:hAnsi="Times New Roman" w:cs="Times New Roman"/>
              </w:rPr>
              <w:t xml:space="preserve"> during the episode of the action</w:t>
            </w:r>
            <w:r w:rsidR="0013180B">
              <w:rPr>
                <w:rFonts w:ascii="Times New Roman" w:hAnsi="Times New Roman" w:cs="Times New Roman"/>
              </w:rPr>
              <w:t>)</w:t>
            </w:r>
          </w:p>
        </w:tc>
      </w:tr>
      <w:tr w:rsidR="00644A6D" w:rsidRPr="00933B5D" w14:paraId="3408CE07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E2A6E37" w14:textId="19B24BD2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0</w:t>
            </w:r>
          </w:p>
        </w:tc>
        <w:tc>
          <w:tcPr>
            <w:tcW w:w="8551" w:type="dxa"/>
          </w:tcPr>
          <w:p w14:paraId="2CD2F4DF" w14:textId="5DD74668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prevents the perso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from receiving visits from family, friends, or loved ones.</w:t>
            </w:r>
          </w:p>
        </w:tc>
      </w:tr>
      <w:tr w:rsidR="00644A6D" w:rsidRPr="00933B5D" w14:paraId="5739EF44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0D4B32A" w14:textId="681381C4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1</w:t>
            </w:r>
          </w:p>
        </w:tc>
        <w:tc>
          <w:tcPr>
            <w:tcW w:w="8551" w:type="dxa"/>
          </w:tcPr>
          <w:p w14:paraId="0AEA3D2F" w14:textId="009140A2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restricts a person fr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ccessing social events without supervision from others.</w:t>
            </w:r>
          </w:p>
        </w:tc>
      </w:tr>
      <w:tr w:rsidR="00644A6D" w:rsidRPr="00933B5D" w14:paraId="10202E3E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49CF092" w14:textId="4F662B2C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2</w:t>
            </w:r>
          </w:p>
        </w:tc>
        <w:tc>
          <w:tcPr>
            <w:tcW w:w="8551" w:type="dxa"/>
          </w:tcPr>
          <w:p w14:paraId="73C60E51" w14:textId="6CB6EC71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prevents the person fr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ccessing mobile phones and the internet.</w:t>
            </w:r>
          </w:p>
        </w:tc>
      </w:tr>
      <w:tr w:rsidR="00644A6D" w:rsidRPr="00933B5D" w14:paraId="587DEED0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D9ABAE5" w14:textId="400CC977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7400A9C5" w14:textId="3497E9D2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prevents the person fr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being able to move at all.</w:t>
            </w:r>
          </w:p>
        </w:tc>
      </w:tr>
      <w:tr w:rsidR="00644A6D" w:rsidRPr="00933B5D" w14:paraId="4CCB0E4A" w14:textId="77777777" w:rsidTr="002F03C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23F9254" w14:textId="2E079FAE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4</w:t>
            </w:r>
          </w:p>
        </w:tc>
        <w:tc>
          <w:tcPr>
            <w:tcW w:w="8551" w:type="dxa"/>
          </w:tcPr>
          <w:p w14:paraId="0BDD8885" w14:textId="75D27611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prevents the person fr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leaving/exiting a designated area or space.</w:t>
            </w:r>
          </w:p>
        </w:tc>
      </w:tr>
      <w:tr w:rsidR="00644A6D" w:rsidRPr="00933B5D" w14:paraId="51FED0BB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4EFFAA9" w14:textId="5E2E24E1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5</w:t>
            </w:r>
          </w:p>
        </w:tc>
        <w:tc>
          <w:tcPr>
            <w:tcW w:w="8551" w:type="dxa"/>
          </w:tcPr>
          <w:p w14:paraId="256FEDB4" w14:textId="3847F6BD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prevents a person fr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accessing hazardous </w:t>
            </w:r>
            <w:r w:rsidR="007D2989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items</w:t>
            </w:r>
            <w:r w:rsidR="007D298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</w:t>
            </w:r>
            <w:r w:rsidR="007D2989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uch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s chemicals </w:t>
            </w:r>
            <w:r w:rsidR="0013180B" w:rsidRPr="007D2989">
              <w:rPr>
                <w:rStyle w:val="Strong"/>
                <w:b w:val="0"/>
                <w:bCs w:val="0"/>
                <w:u w:val="single"/>
              </w:rPr>
              <w:t>stored in ward</w:t>
            </w:r>
            <w:r w:rsidR="007D2989">
              <w:rPr>
                <w:rStyle w:val="Strong"/>
                <w:b w:val="0"/>
                <w:bCs w:val="0"/>
                <w:u w:val="single"/>
              </w:rPr>
              <w:t>s</w:t>
            </w:r>
          </w:p>
        </w:tc>
      </w:tr>
      <w:tr w:rsidR="00644A6D" w:rsidRPr="00933B5D" w14:paraId="3B76C853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379A7492" w14:textId="36B0F7B5" w:rsidR="00A90E47" w:rsidRPr="00933B5D" w:rsidRDefault="00A90E47" w:rsidP="00F3492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D7292E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4: Legal </w:t>
            </w:r>
            <w:r w:rsidR="00F34921">
              <w:rPr>
                <w:rFonts w:ascii="Times New Roman" w:hAnsi="Times New Roman" w:cs="Times New Roman"/>
              </w:rPr>
              <w:t xml:space="preserve">frameworks governing </w:t>
            </w:r>
            <w:r w:rsidR="00363185" w:rsidRPr="00933B5D">
              <w:rPr>
                <w:rFonts w:ascii="Times New Roman" w:hAnsi="Times New Roman" w:cs="Times New Roman"/>
              </w:rPr>
              <w:t>the implementation of the action</w:t>
            </w:r>
          </w:p>
        </w:tc>
      </w:tr>
      <w:tr w:rsidR="00644A6D" w:rsidRPr="00933B5D" w14:paraId="3C5810F6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6EFF656" w14:textId="44284784" w:rsidR="00A90E47" w:rsidRPr="007D2989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</w:t>
            </w:r>
            <w:r w:rsidR="00485B5C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4ECA2772" w14:textId="0E4D270D" w:rsidR="00A90E47" w:rsidRPr="00933B5D" w:rsidRDefault="00AA0994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staff member prevents a mal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from entering an area where female </w:t>
            </w:r>
            <w:r w:rsidR="00AF773E" w:rsidRPr="00933B5D">
              <w:rPr>
                <w:rFonts w:ascii="Times New Roman" w:hAnsi="Times New Roman" w:cs="Times New Roman"/>
              </w:rPr>
              <w:t xml:space="preserve">people </w:t>
            </w:r>
            <w:r w:rsidRPr="00933B5D">
              <w:rPr>
                <w:rFonts w:ascii="Times New Roman" w:hAnsi="Times New Roman" w:cs="Times New Roman"/>
              </w:rPr>
              <w:t xml:space="preserve">commonly reside. The staff member was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fully aware that this area is legally designated exclusively for females.</w:t>
            </w:r>
          </w:p>
        </w:tc>
      </w:tr>
      <w:tr w:rsidR="00644A6D" w:rsidRPr="00933B5D" w14:paraId="6F04ADB9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98F9153" w14:textId="0486B57C" w:rsidR="00A90E47" w:rsidRPr="007D2989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1</w:t>
            </w:r>
            <w:r w:rsidR="00485B5C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</w:t>
            </w:r>
          </w:p>
        </w:tc>
        <w:tc>
          <w:tcPr>
            <w:tcW w:w="8551" w:type="dxa"/>
          </w:tcPr>
          <w:p w14:paraId="33C6DC78" w14:textId="488D8C39" w:rsidR="00A90E47" w:rsidRPr="00933B5D" w:rsidRDefault="00AA0994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staff member prevents a mal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from entering an area where females commonly reside. The staff member was fully aware that this area is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not legally designated exclusively for females.</w:t>
            </w:r>
          </w:p>
        </w:tc>
      </w:tr>
      <w:tr w:rsidR="00644A6D" w:rsidRPr="00933B5D" w14:paraId="777D354F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1899303" w14:textId="284AF791" w:rsidR="00A90E47" w:rsidRPr="007D2989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1</w:t>
            </w:r>
            <w:r w:rsidR="00485B5C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8</w:t>
            </w:r>
          </w:p>
        </w:tc>
        <w:tc>
          <w:tcPr>
            <w:tcW w:w="8551" w:type="dxa"/>
          </w:tcPr>
          <w:p w14:paraId="35D996DC" w14:textId="2664CEE8" w:rsidR="00A90E47" w:rsidRPr="00933B5D" w:rsidRDefault="00AA0994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staff member prevents a mal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from entering an area where females commonly reside. </w:t>
            </w:r>
            <w:r w:rsidR="00363185" w:rsidRPr="00933B5D">
              <w:rPr>
                <w:rFonts w:ascii="Times New Roman" w:hAnsi="Times New Roman" w:cs="Times New Roman"/>
              </w:rPr>
              <w:t>However, t</w:t>
            </w:r>
            <w:r w:rsidRPr="00933B5D">
              <w:rPr>
                <w:rFonts w:ascii="Times New Roman" w:hAnsi="Times New Roman" w:cs="Times New Roman"/>
              </w:rPr>
              <w:t xml:space="preserve">he staff member was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uncertain whether this area is legally designated exclusively for females</w:t>
            </w:r>
            <w:r w:rsidRPr="00933B5D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644A6D" w:rsidRPr="00933B5D" w14:paraId="6D8020A6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19730B2B" w14:textId="10EF897A" w:rsidR="00A90E47" w:rsidRPr="00933B5D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eastAsia="+mn-ea" w:hAnsi="Times New Roman" w:cs="Times New Roman"/>
                <w:kern w:val="24"/>
              </w:rPr>
              <w:t>Issue</w:t>
            </w:r>
            <w:r w:rsidR="00D7292E" w:rsidRPr="00933B5D">
              <w:rPr>
                <w:rFonts w:ascii="Times New Roman" w:eastAsia="+mn-ea" w:hAnsi="Times New Roman" w:cs="Times New Roman"/>
                <w:kern w:val="24"/>
              </w:rPr>
              <w:t>/context</w:t>
            </w:r>
            <w:r w:rsidRPr="00933B5D">
              <w:rPr>
                <w:rFonts w:ascii="Times New Roman" w:eastAsia="+mn-ea" w:hAnsi="Times New Roman" w:cs="Times New Roman"/>
                <w:kern w:val="24"/>
              </w:rPr>
              <w:t xml:space="preserve"> </w:t>
            </w:r>
            <w:r w:rsidR="00CA21DF" w:rsidRPr="00933B5D">
              <w:rPr>
                <w:rFonts w:ascii="Times New Roman" w:eastAsia="+mn-ea" w:hAnsi="Times New Roman" w:cs="Times New Roman"/>
                <w:kern w:val="24"/>
              </w:rPr>
              <w:t>5</w:t>
            </w:r>
            <w:r w:rsidRPr="00933B5D">
              <w:rPr>
                <w:rFonts w:ascii="Times New Roman" w:eastAsia="+mn-ea" w:hAnsi="Times New Roman" w:cs="Times New Roman"/>
                <w:kern w:val="24"/>
              </w:rPr>
              <w:t>: Number of restraint points applied on the person’s body parts</w:t>
            </w:r>
          </w:p>
        </w:tc>
      </w:tr>
      <w:tr w:rsidR="00644A6D" w:rsidRPr="00933B5D" w14:paraId="6AC60EC2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7716AB3" w14:textId="5A4D0A3D" w:rsidR="00A90E47" w:rsidRPr="007D2989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lastRenderedPageBreak/>
              <w:t>1</w:t>
            </w:r>
            <w:r w:rsidR="00485B5C"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9</w:t>
            </w:r>
          </w:p>
        </w:tc>
        <w:tc>
          <w:tcPr>
            <w:tcW w:w="8551" w:type="dxa"/>
          </w:tcPr>
          <w:p w14:paraId="05175289" w14:textId="4EA36B3A" w:rsidR="00A90E47" w:rsidRPr="00933B5D" w:rsidRDefault="00AA0994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staff member appli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chain restraints by securing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one of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's wrists</w:t>
            </w:r>
            <w:r w:rsidRPr="00933B5D">
              <w:rPr>
                <w:rFonts w:ascii="Times New Roman" w:hAnsi="Times New Roman" w:cs="Times New Roman"/>
              </w:rPr>
              <w:t xml:space="preserve"> to the bed.</w:t>
            </w:r>
          </w:p>
        </w:tc>
      </w:tr>
      <w:tr w:rsidR="00644A6D" w:rsidRPr="00933B5D" w14:paraId="09F03775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B312322" w14:textId="3EB0A8C8" w:rsidR="00A90E47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20</w:t>
            </w:r>
          </w:p>
        </w:tc>
        <w:tc>
          <w:tcPr>
            <w:tcW w:w="8551" w:type="dxa"/>
          </w:tcPr>
          <w:p w14:paraId="371DB687" w14:textId="713F8821" w:rsidR="00A90E47" w:rsidRPr="00933B5D" w:rsidRDefault="00AA0994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The staff member </w:t>
            </w:r>
            <w:r w:rsidR="00363185" w:rsidRPr="00933B5D">
              <w:rPr>
                <w:rFonts w:ascii="Times New Roman" w:hAnsi="Times New Roman" w:cs="Times New Roman"/>
              </w:rPr>
              <w:t>applies chain</w:t>
            </w:r>
            <w:r w:rsidRPr="00933B5D">
              <w:rPr>
                <w:rFonts w:ascii="Times New Roman" w:hAnsi="Times New Roman" w:cs="Times New Roman"/>
              </w:rPr>
              <w:t xml:space="preserve"> restraints by securing </w:t>
            </w:r>
            <w:proofErr w:type="gramStart"/>
            <w:r w:rsidR="00D7292E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both </w:t>
            </w:r>
            <w:r w:rsidR="00D371CF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of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="00D7292E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’s</w:t>
            </w:r>
            <w:proofErr w:type="gramEnd"/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wrists</w:t>
            </w:r>
            <w:r w:rsidRPr="00933B5D">
              <w:rPr>
                <w:rFonts w:ascii="Times New Roman" w:hAnsi="Times New Roman" w:cs="Times New Roman"/>
              </w:rPr>
              <w:t xml:space="preserve"> to the bed.</w:t>
            </w:r>
          </w:p>
        </w:tc>
      </w:tr>
      <w:tr w:rsidR="00644A6D" w:rsidRPr="00933B5D" w14:paraId="0113E663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F8C31E2" w14:textId="53AF93A0" w:rsidR="00A90E47" w:rsidRPr="007D2989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2</w:t>
            </w:r>
            <w:r w:rsidR="00485B5C"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1</w:t>
            </w:r>
          </w:p>
        </w:tc>
        <w:tc>
          <w:tcPr>
            <w:tcW w:w="8551" w:type="dxa"/>
          </w:tcPr>
          <w:p w14:paraId="206295A7" w14:textId="2F9D989C" w:rsidR="00A90E47" w:rsidRPr="00933B5D" w:rsidRDefault="00AA0994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staff member appli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chain restraints by securing </w:t>
            </w:r>
            <w:r w:rsidR="00D371CF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both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="00D371CF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’</w:t>
            </w:r>
            <w:r w:rsidR="00A80A1A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="00D371CF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rists and ankles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o the bed.</w:t>
            </w:r>
          </w:p>
        </w:tc>
      </w:tr>
      <w:tr w:rsidR="00644A6D" w:rsidRPr="00933B5D" w14:paraId="28F0C66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672C48C6" w14:textId="4476BD80" w:rsidR="00A90E47" w:rsidRPr="00933B5D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D7292E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CA21DF" w:rsidRPr="00933B5D">
              <w:rPr>
                <w:rFonts w:ascii="Times New Roman" w:hAnsi="Times New Roman" w:cs="Times New Roman"/>
              </w:rPr>
              <w:t>6</w:t>
            </w:r>
            <w:r w:rsidRPr="00933B5D">
              <w:rPr>
                <w:rFonts w:ascii="Times New Roman" w:hAnsi="Times New Roman" w:cs="Times New Roman"/>
              </w:rPr>
              <w:t>:</w:t>
            </w:r>
            <w:r w:rsidR="006B5438" w:rsidRPr="00933B5D">
              <w:rPr>
                <w:rFonts w:ascii="Times New Roman" w:hAnsi="Times New Roman" w:cs="Times New Roman"/>
              </w:rPr>
              <w:t xml:space="preserve"> Level of c</w:t>
            </w:r>
            <w:r w:rsidRPr="00933B5D">
              <w:rPr>
                <w:rFonts w:ascii="Times New Roman" w:hAnsi="Times New Roman" w:cs="Times New Roman"/>
              </w:rPr>
              <w:t>onsent</w:t>
            </w:r>
          </w:p>
        </w:tc>
      </w:tr>
      <w:tr w:rsidR="00644A6D" w:rsidRPr="00933B5D" w14:paraId="5D149B28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7F8E5B1" w14:textId="16F872F0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2</w:t>
            </w:r>
          </w:p>
        </w:tc>
        <w:tc>
          <w:tcPr>
            <w:tcW w:w="8551" w:type="dxa"/>
          </w:tcPr>
          <w:p w14:paraId="62908393" w14:textId="274B0A47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The staff discusse</w:t>
            </w:r>
            <w:r w:rsidR="006B5438"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s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the use of mechanical restraints with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a person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, resulting in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 xml:space="preserve">person </w:t>
            </w:r>
            <w:r w:rsidR="00363185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consenting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to the action. Then, the staff applie</w:t>
            </w:r>
            <w:r w:rsidR="00363185"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s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mechanical restraints to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person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.</w:t>
            </w:r>
          </w:p>
        </w:tc>
      </w:tr>
      <w:tr w:rsidR="00644A6D" w:rsidRPr="00933B5D" w14:paraId="29880360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A9137ED" w14:textId="3A50F827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301B7C9B" w14:textId="08932201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staff discuss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the use of mechanical restraints with </w:t>
            </w:r>
            <w:r w:rsidR="00AF773E" w:rsidRPr="00933B5D">
              <w:rPr>
                <w:rFonts w:ascii="Times New Roman" w:hAnsi="Times New Roman" w:cs="Times New Roman"/>
              </w:rPr>
              <w:t xml:space="preserve">a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, resulting i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</w:t>
            </w:r>
            <w:r w:rsidR="00AF773E"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refusing consent</w:t>
            </w:r>
            <w:r w:rsidRPr="00933B5D">
              <w:rPr>
                <w:rFonts w:ascii="Times New Roman" w:hAnsi="Times New Roman" w:cs="Times New Roman"/>
              </w:rPr>
              <w:t xml:space="preserve"> to the action. Then, the staff appli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mechanical restraints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against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’s consent.</w:t>
            </w:r>
          </w:p>
        </w:tc>
      </w:tr>
      <w:tr w:rsidR="00644A6D" w:rsidRPr="00933B5D" w14:paraId="53CD3E7B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1F65523" w14:textId="4DEED76B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422D02B2" w14:textId="6908F7D2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staff discuss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the use of mechanical restraints with </w:t>
            </w:r>
            <w:r w:rsidR="00AF773E" w:rsidRPr="00933B5D">
              <w:rPr>
                <w:rFonts w:ascii="Times New Roman" w:hAnsi="Times New Roman" w:cs="Times New Roman"/>
              </w:rPr>
              <w:t xml:space="preserve">a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, but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refuse</w:t>
            </w:r>
            <w:r w:rsidR="00363185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to give consent. Subsequently, staff engage in a discussion with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's family</w:t>
            </w:r>
            <w:r w:rsidR="00D371CF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membe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nd the family member granted consent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.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he staff then appli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mechanical restraints to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>.</w:t>
            </w:r>
          </w:p>
        </w:tc>
      </w:tr>
      <w:tr w:rsidR="00644A6D" w:rsidRPr="00933B5D" w14:paraId="30DAD0A5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3E2CA08" w14:textId="2D14F98C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2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5</w:t>
            </w:r>
          </w:p>
        </w:tc>
        <w:tc>
          <w:tcPr>
            <w:tcW w:w="8551" w:type="dxa"/>
          </w:tcPr>
          <w:p w14:paraId="2E6D441D" w14:textId="16AC6EE3" w:rsidR="00485B5C" w:rsidRPr="00933B5D" w:rsidRDefault="00DF44AC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staff appli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mechanical restraints to </w:t>
            </w:r>
            <w:r w:rsidR="00AF773E" w:rsidRPr="00933B5D">
              <w:rPr>
                <w:rFonts w:ascii="Times New Roman" w:hAnsi="Times New Roman" w:cs="Times New Roman"/>
              </w:rPr>
              <w:t xml:space="preserve">a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ithout making efforts to obtain consent</w:t>
            </w:r>
            <w:r w:rsidRPr="00933B5D">
              <w:rPr>
                <w:rFonts w:ascii="Times New Roman" w:hAnsi="Times New Roman" w:cs="Times New Roman"/>
              </w:rPr>
              <w:t xml:space="preserve"> from either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or family member/caregivers.</w:t>
            </w:r>
          </w:p>
        </w:tc>
      </w:tr>
      <w:tr w:rsidR="00644A6D" w:rsidRPr="00933B5D" w14:paraId="731BE0A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583280D" w14:textId="240DEB83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23A459F5" w14:textId="04A1B1CA" w:rsidR="00485B5C" w:rsidRPr="00933B5D" w:rsidRDefault="00DF44AC" w:rsidP="00A80A1A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staff applie</w:t>
            </w:r>
            <w:r w:rsidR="00363185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mechanical restraints to th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ithout making efforts to obtain consent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f</w:t>
            </w:r>
            <w:r w:rsidRPr="00933B5D">
              <w:rPr>
                <w:rFonts w:ascii="Times New Roman" w:hAnsi="Times New Roman" w:cs="Times New Roman"/>
                <w:u w:val="single"/>
              </w:rPr>
              <w:t xml:space="preserve">rom the </w:t>
            </w:r>
            <w:r w:rsidR="00AF773E"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person</w:t>
            </w:r>
            <w:r w:rsidR="00A80A1A">
              <w:rPr>
                <w:rFonts w:ascii="Times New Roman" w:hAnsi="Times New Roman" w:cs="Times New Roman"/>
                <w:u w:val="single"/>
              </w:rPr>
              <w:t xml:space="preserve"> given the</w:t>
            </w:r>
            <w:r w:rsidR="009F7353" w:rsidRPr="00933B5D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AC4494" w:rsidRPr="00933B5D">
              <w:rPr>
                <w:rFonts w:ascii="Times New Roman" w:hAnsi="Times New Roman" w:cs="Times New Roman"/>
                <w:u w:val="single"/>
              </w:rPr>
              <w:t>person</w:t>
            </w:r>
            <w:r w:rsidR="009F7353" w:rsidRPr="00933B5D">
              <w:rPr>
                <w:rFonts w:ascii="Times New Roman" w:hAnsi="Times New Roman" w:cs="Times New Roman"/>
                <w:u w:val="single"/>
              </w:rPr>
              <w:t>’</w:t>
            </w:r>
            <w:r w:rsidR="00A80A1A">
              <w:rPr>
                <w:rFonts w:ascii="Times New Roman" w:hAnsi="Times New Roman" w:cs="Times New Roman"/>
                <w:u w:val="single"/>
              </w:rPr>
              <w:t>s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known cognitive impairments.</w:t>
            </w:r>
          </w:p>
        </w:tc>
      </w:tr>
      <w:tr w:rsidR="00644A6D" w:rsidRPr="00933B5D" w14:paraId="4A99F116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0F870A11" w14:textId="59D69FBA" w:rsidR="00A90E47" w:rsidRPr="00933B5D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 7</w:t>
            </w:r>
            <w:r w:rsidRPr="00933B5D">
              <w:rPr>
                <w:rFonts w:ascii="Times New Roman" w:hAnsi="Times New Roman" w:cs="Times New Roman"/>
              </w:rPr>
              <w:t>: Trial of less restrictive alternatives</w:t>
            </w:r>
            <w:r w:rsidR="00350B4B" w:rsidRPr="00933B5D">
              <w:rPr>
                <w:rFonts w:ascii="Times New Roman" w:hAnsi="Times New Roman" w:cs="Times New Roman"/>
              </w:rPr>
              <w:t xml:space="preserve"> before </w:t>
            </w:r>
            <w:r w:rsidR="00363185" w:rsidRPr="00933B5D">
              <w:rPr>
                <w:rFonts w:ascii="Times New Roman" w:hAnsi="Times New Roman" w:cs="Times New Roman"/>
              </w:rPr>
              <w:t xml:space="preserve">initiating </w:t>
            </w:r>
            <w:r w:rsidR="00350B4B" w:rsidRPr="00933B5D">
              <w:rPr>
                <w:rFonts w:ascii="Times New Roman" w:hAnsi="Times New Roman" w:cs="Times New Roman"/>
              </w:rPr>
              <w:t>the action</w:t>
            </w:r>
          </w:p>
        </w:tc>
      </w:tr>
      <w:tr w:rsidR="00644A6D" w:rsidRPr="00933B5D" w14:paraId="7B86A5A1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EC2BAB4" w14:textId="645E2890" w:rsidR="00A90E47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27</w:t>
            </w:r>
          </w:p>
        </w:tc>
        <w:tc>
          <w:tcPr>
            <w:tcW w:w="8551" w:type="dxa"/>
          </w:tcPr>
          <w:p w14:paraId="5F813978" w14:textId="4A2E524C" w:rsidR="00A90E47" w:rsidRPr="00933B5D" w:rsidRDefault="00917597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The </w:t>
            </w:r>
            <w:r w:rsidR="007B587B" w:rsidRPr="00933B5D">
              <w:rPr>
                <w:rFonts w:ascii="Times New Roman" w:hAnsi="Times New Roman" w:cs="Times New Roman"/>
              </w:rPr>
              <w:t>medical</w:t>
            </w:r>
            <w:r w:rsidR="006B5438" w:rsidRPr="00933B5D">
              <w:rPr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eam use</w:t>
            </w:r>
            <w:r w:rsidR="006B5438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363185" w:rsidRPr="00933B5D">
              <w:rPr>
                <w:rFonts w:ascii="Times New Roman" w:hAnsi="Times New Roman" w:cs="Times New Roman"/>
              </w:rPr>
              <w:t xml:space="preserve">mechanical </w:t>
            </w:r>
            <w:r w:rsidRPr="00933B5D">
              <w:rPr>
                <w:rFonts w:ascii="Times New Roman" w:hAnsi="Times New Roman" w:cs="Times New Roman"/>
              </w:rPr>
              <w:t xml:space="preserve">devices to restrain a person who </w:t>
            </w:r>
            <w:r w:rsidR="00363185" w:rsidRPr="00933B5D">
              <w:rPr>
                <w:rFonts w:ascii="Times New Roman" w:hAnsi="Times New Roman" w:cs="Times New Roman"/>
              </w:rPr>
              <w:t xml:space="preserve">is </w:t>
            </w:r>
            <w:r w:rsidRPr="00933B5D">
              <w:rPr>
                <w:rFonts w:ascii="Times New Roman" w:hAnsi="Times New Roman" w:cs="Times New Roman"/>
              </w:rPr>
              <w:t xml:space="preserve">displaying fearful </w:t>
            </w:r>
            <w:r w:rsidR="00350B4B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Fonts w:ascii="Times New Roman" w:hAnsi="Times New Roman" w:cs="Times New Roman"/>
              </w:rPr>
              <w:t xml:space="preserve">. The tea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believe that this </w:t>
            </w:r>
            <w:r w:rsidR="006B5438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is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the only option to achieve the desired outcome for that </w:t>
            </w:r>
            <w:r w:rsidR="00350B4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case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before trying other alternative measures.</w:t>
            </w:r>
          </w:p>
        </w:tc>
      </w:tr>
      <w:tr w:rsidR="00644A6D" w:rsidRPr="00933B5D" w14:paraId="56AA4151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78D070C" w14:textId="50CE6A6C" w:rsidR="00A90E47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28</w:t>
            </w:r>
          </w:p>
        </w:tc>
        <w:tc>
          <w:tcPr>
            <w:tcW w:w="8551" w:type="dxa"/>
          </w:tcPr>
          <w:p w14:paraId="78545769" w14:textId="3713D987" w:rsidR="00A90E47" w:rsidRPr="00933B5D" w:rsidRDefault="00917597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medical team use</w:t>
            </w:r>
            <w:r w:rsidR="006B5438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363185" w:rsidRPr="00933B5D">
              <w:rPr>
                <w:rFonts w:ascii="Times New Roman" w:hAnsi="Times New Roman" w:cs="Times New Roman"/>
              </w:rPr>
              <w:t xml:space="preserve">mechanical </w:t>
            </w:r>
            <w:r w:rsidRPr="00933B5D">
              <w:rPr>
                <w:rFonts w:ascii="Times New Roman" w:hAnsi="Times New Roman" w:cs="Times New Roman"/>
              </w:rPr>
              <w:t xml:space="preserve">devices to restrain a person who </w:t>
            </w:r>
            <w:r w:rsidR="006B5438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displaying fearful </w:t>
            </w:r>
            <w:r w:rsidR="00350B4B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Fonts w:ascii="Times New Roman" w:hAnsi="Times New Roman" w:cs="Times New Roman"/>
              </w:rPr>
              <w:t xml:space="preserve">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The team initially tried sedative medications and found that sedatives were ineffective in that </w:t>
            </w:r>
            <w:r w:rsidR="00350B4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case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.</w:t>
            </w:r>
          </w:p>
        </w:tc>
      </w:tr>
      <w:tr w:rsidR="00644A6D" w:rsidRPr="00933B5D" w14:paraId="6ABBC69D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C98A919" w14:textId="330CE65C" w:rsidR="00A90E47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29</w:t>
            </w:r>
          </w:p>
        </w:tc>
        <w:tc>
          <w:tcPr>
            <w:tcW w:w="8551" w:type="dxa"/>
          </w:tcPr>
          <w:p w14:paraId="679C1AC4" w14:textId="334587DF" w:rsidR="00A90E47" w:rsidRPr="00933B5D" w:rsidRDefault="00917597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The medical team use</w:t>
            </w:r>
            <w:r w:rsidR="006B5438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363185" w:rsidRPr="00933B5D">
              <w:rPr>
                <w:rFonts w:ascii="Times New Roman" w:hAnsi="Times New Roman" w:cs="Times New Roman"/>
              </w:rPr>
              <w:t xml:space="preserve">mechanical </w:t>
            </w:r>
            <w:r w:rsidRPr="00933B5D">
              <w:rPr>
                <w:rFonts w:ascii="Times New Roman" w:hAnsi="Times New Roman" w:cs="Times New Roman"/>
              </w:rPr>
              <w:t xml:space="preserve">devices to restrain a person who </w:t>
            </w:r>
            <w:r w:rsidR="006B5438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displaying fearful </w:t>
            </w:r>
            <w:r w:rsidR="00350B4B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Fonts w:ascii="Times New Roman" w:hAnsi="Times New Roman" w:cs="Times New Roman"/>
              </w:rPr>
              <w:t xml:space="preserve">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 team initially trie</w:t>
            </w:r>
            <w:r w:rsidR="006B5438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d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sedative medications and found that sedatives had some clinical benefit, but the desired clinical outcome was not fully achieved in that </w:t>
            </w:r>
            <w:r w:rsidR="00350B4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case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.</w:t>
            </w:r>
          </w:p>
        </w:tc>
      </w:tr>
      <w:tr w:rsidR="00644A6D" w:rsidRPr="00933B5D" w14:paraId="09E22F47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40BF6714" w14:textId="6E180520" w:rsidR="00A90E47" w:rsidRPr="00933B5D" w:rsidRDefault="00A90E47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CA21DF" w:rsidRPr="00933B5D">
              <w:rPr>
                <w:rFonts w:ascii="Times New Roman" w:hAnsi="Times New Roman" w:cs="Times New Roman"/>
              </w:rPr>
              <w:t>8</w:t>
            </w:r>
            <w:r w:rsidRPr="00933B5D">
              <w:rPr>
                <w:rFonts w:ascii="Times New Roman" w:hAnsi="Times New Roman" w:cs="Times New Roman"/>
              </w:rPr>
              <w:t>: Door locking</w:t>
            </w:r>
            <w:r w:rsidR="00D93BEB">
              <w:rPr>
                <w:rFonts w:ascii="Times New Roman" w:hAnsi="Times New Roman" w:cs="Times New Roman"/>
              </w:rPr>
              <w:t xml:space="preserve"> (l</w:t>
            </w:r>
            <w:r w:rsidRPr="00933B5D">
              <w:rPr>
                <w:rFonts w:ascii="Times New Roman" w:hAnsi="Times New Roman" w:cs="Times New Roman"/>
              </w:rPr>
              <w:t>ocked doors versus open doors</w:t>
            </w:r>
            <w:r w:rsidR="00D93BEB">
              <w:rPr>
                <w:rFonts w:ascii="Times New Roman" w:hAnsi="Times New Roman" w:cs="Times New Roman"/>
              </w:rPr>
              <w:t>)</w:t>
            </w:r>
          </w:p>
        </w:tc>
      </w:tr>
      <w:tr w:rsidR="00644A6D" w:rsidRPr="00933B5D" w14:paraId="1E2F8FC3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53C756F" w14:textId="630961BC" w:rsidR="00A90E47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8551" w:type="dxa"/>
          </w:tcPr>
          <w:p w14:paraId="3B71F778" w14:textId="77787AA1" w:rsidR="00A90E47" w:rsidRPr="00933B5D" w:rsidRDefault="00AC4494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Person</w:t>
            </w:r>
            <w:r w:rsidR="00917597" w:rsidRPr="00933B5D">
              <w:rPr>
                <w:rFonts w:ascii="Times New Roman" w:hAnsi="Times New Roman" w:cs="Times New Roman"/>
              </w:rPr>
              <w:t xml:space="preserve"> is led to a single room </w:t>
            </w:r>
            <w:r w:rsidR="00917597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with the door </w:t>
            </w:r>
            <w:r w:rsidR="00D371CF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being</w:t>
            </w:r>
            <w:r w:rsidR="00917597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locked</w:t>
            </w:r>
            <w:r w:rsidR="00917597"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="00917597" w:rsidRPr="00933B5D">
              <w:rPr>
                <w:rFonts w:ascii="Times New Roman" w:hAnsi="Times New Roman" w:cs="Times New Roman"/>
              </w:rPr>
              <w:t xml:space="preserve">to prevent </w:t>
            </w:r>
            <w:r w:rsidR="006B5438" w:rsidRPr="00933B5D">
              <w:rPr>
                <w:rFonts w:ascii="Times New Roman" w:hAnsi="Times New Roman" w:cs="Times New Roman"/>
              </w:rPr>
              <w:t xml:space="preserve">the risk of </w:t>
            </w:r>
            <w:r w:rsidR="00917597" w:rsidRPr="00933B5D">
              <w:rPr>
                <w:rFonts w:ascii="Times New Roman" w:hAnsi="Times New Roman" w:cs="Times New Roman"/>
              </w:rPr>
              <w:t>self-harm.</w:t>
            </w:r>
          </w:p>
        </w:tc>
      </w:tr>
      <w:tr w:rsidR="00644A6D" w:rsidRPr="00933B5D" w14:paraId="37BFF3F2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1AAE52A" w14:textId="3A280333" w:rsidR="00A90E47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8551" w:type="dxa"/>
          </w:tcPr>
          <w:p w14:paraId="34262E03" w14:textId="6405626E" w:rsidR="00A90E47" w:rsidRPr="00933B5D" w:rsidRDefault="00AC4494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Person</w:t>
            </w:r>
            <w:r w:rsidR="00917597" w:rsidRPr="00933B5D">
              <w:rPr>
                <w:rFonts w:ascii="Times New Roman" w:hAnsi="Times New Roman" w:cs="Times New Roman"/>
              </w:rPr>
              <w:t xml:space="preserve"> is led to a single room with the </w:t>
            </w:r>
            <w:r w:rsidR="00917597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door left unlocked</w:t>
            </w:r>
            <w:r w:rsidR="00917597" w:rsidRPr="00933B5D">
              <w:rPr>
                <w:rFonts w:ascii="Times New Roman" w:hAnsi="Times New Roman" w:cs="Times New Roman"/>
              </w:rPr>
              <w:t xml:space="preserve"> to prevent </w:t>
            </w:r>
            <w:r w:rsidR="006B5438" w:rsidRPr="00933B5D">
              <w:rPr>
                <w:rFonts w:ascii="Times New Roman" w:hAnsi="Times New Roman" w:cs="Times New Roman"/>
              </w:rPr>
              <w:t xml:space="preserve">the risk of </w:t>
            </w:r>
            <w:r w:rsidR="00917597" w:rsidRPr="00933B5D">
              <w:rPr>
                <w:rFonts w:ascii="Times New Roman" w:hAnsi="Times New Roman" w:cs="Times New Roman"/>
              </w:rPr>
              <w:t>self-harm.</w:t>
            </w:r>
          </w:p>
        </w:tc>
      </w:tr>
      <w:tr w:rsidR="00644A6D" w:rsidRPr="00933B5D" w14:paraId="0AFA852F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DC5A0A2" w14:textId="6997CEB6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D2989">
              <w:rPr>
                <w:rFonts w:ascii="Times New Roman" w:hAnsi="Times New Roman" w:cs="Times New Roman"/>
                <w:b w:val="0"/>
                <w:bCs w:val="0"/>
              </w:rPr>
              <w:t>32</w:t>
            </w:r>
          </w:p>
        </w:tc>
        <w:tc>
          <w:tcPr>
            <w:tcW w:w="8551" w:type="dxa"/>
          </w:tcPr>
          <w:p w14:paraId="71B013F5" w14:textId="3D9DFE30" w:rsidR="00485B5C" w:rsidRPr="00933B5D" w:rsidRDefault="00AC4494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Person</w:t>
            </w:r>
            <w:r w:rsidR="00917597" w:rsidRPr="00933B5D">
              <w:rPr>
                <w:rFonts w:ascii="Times New Roman" w:hAnsi="Times New Roman" w:cs="Times New Roman"/>
              </w:rPr>
              <w:t xml:space="preserve"> is led to a single room with the</w:t>
            </w:r>
            <w:r w:rsidR="00917597"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="00917597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door left unlocked intermittently</w:t>
            </w:r>
            <w:r w:rsidR="00917597" w:rsidRPr="00933B5D">
              <w:rPr>
                <w:rFonts w:ascii="Times New Roman" w:hAnsi="Times New Roman" w:cs="Times New Roman"/>
              </w:rPr>
              <w:t xml:space="preserve"> to </w:t>
            </w:r>
            <w:r w:rsidR="006B5438" w:rsidRPr="00933B5D">
              <w:rPr>
                <w:rFonts w:ascii="Times New Roman" w:hAnsi="Times New Roman" w:cs="Times New Roman"/>
              </w:rPr>
              <w:t>prevent the risk of</w:t>
            </w:r>
            <w:r w:rsidR="00917597" w:rsidRPr="00933B5D">
              <w:rPr>
                <w:rFonts w:ascii="Times New Roman" w:hAnsi="Times New Roman" w:cs="Times New Roman"/>
              </w:rPr>
              <w:t xml:space="preserve"> self-harm.</w:t>
            </w:r>
          </w:p>
        </w:tc>
      </w:tr>
      <w:tr w:rsidR="00644A6D" w:rsidRPr="00933B5D" w14:paraId="0C4FD59D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59FE4FFF" w14:textId="712D4450" w:rsidR="00485B5C" w:rsidRPr="00933B5D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CA21DF" w:rsidRPr="00933B5D">
              <w:rPr>
                <w:rFonts w:ascii="Times New Roman" w:hAnsi="Times New Roman" w:cs="Times New Roman"/>
              </w:rPr>
              <w:t>9</w:t>
            </w:r>
            <w:r w:rsidRPr="00933B5D">
              <w:rPr>
                <w:rFonts w:ascii="Times New Roman" w:hAnsi="Times New Roman" w:cs="Times New Roman"/>
              </w:rPr>
              <w:t>: Door locking</w:t>
            </w:r>
            <w:r w:rsidR="00FA1469">
              <w:rPr>
                <w:rFonts w:ascii="Times New Roman" w:hAnsi="Times New Roman" w:cs="Times New Roman"/>
              </w:rPr>
              <w:t xml:space="preserve"> (w</w:t>
            </w:r>
            <w:r w:rsidRPr="00933B5D">
              <w:rPr>
                <w:rFonts w:ascii="Times New Roman" w:hAnsi="Times New Roman" w:cs="Times New Roman"/>
              </w:rPr>
              <w:t>h</w:t>
            </w:r>
            <w:r w:rsidR="006B5438" w:rsidRPr="00933B5D">
              <w:rPr>
                <w:rFonts w:ascii="Times New Roman" w:hAnsi="Times New Roman" w:cs="Times New Roman"/>
              </w:rPr>
              <w:t xml:space="preserve">ich door </w:t>
            </w:r>
            <w:r w:rsidRPr="00933B5D">
              <w:rPr>
                <w:rFonts w:ascii="Times New Roman" w:hAnsi="Times New Roman" w:cs="Times New Roman"/>
              </w:rPr>
              <w:t xml:space="preserve">is </w:t>
            </w:r>
            <w:r w:rsidR="00A13B13" w:rsidRPr="00933B5D">
              <w:rPr>
                <w:rFonts w:ascii="Times New Roman" w:hAnsi="Times New Roman" w:cs="Times New Roman"/>
              </w:rPr>
              <w:t>being</w:t>
            </w:r>
            <w:r w:rsidRPr="00933B5D">
              <w:rPr>
                <w:rFonts w:ascii="Times New Roman" w:hAnsi="Times New Roman" w:cs="Times New Roman"/>
              </w:rPr>
              <w:t xml:space="preserve"> locked?</w:t>
            </w:r>
            <w:r w:rsidR="00FA1469">
              <w:rPr>
                <w:rFonts w:ascii="Times New Roman" w:hAnsi="Times New Roman" w:cs="Times New Roman"/>
              </w:rPr>
              <w:t>)</w:t>
            </w:r>
          </w:p>
        </w:tc>
      </w:tr>
      <w:tr w:rsidR="00644A6D" w:rsidRPr="00933B5D" w14:paraId="58252E20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DC291B1" w14:textId="34117B36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3</w:t>
            </w:r>
          </w:p>
        </w:tc>
        <w:tc>
          <w:tcPr>
            <w:tcW w:w="8551" w:type="dxa"/>
          </w:tcPr>
          <w:p w14:paraId="5C5C3334" w14:textId="70A298D6" w:rsidR="00485B5C" w:rsidRPr="00933B5D" w:rsidRDefault="00917597" w:rsidP="00FA1469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</w:t>
            </w:r>
            <w:r w:rsidR="00350B4B" w:rsidRPr="00933B5D">
              <w:rPr>
                <w:rFonts w:ascii="Times New Roman" w:hAnsi="Times New Roman" w:cs="Times New Roman"/>
              </w:rPr>
              <w:t>nurse</w:t>
            </w:r>
            <w:r w:rsidRPr="00933B5D">
              <w:rPr>
                <w:rFonts w:ascii="Times New Roman" w:hAnsi="Times New Roman" w:cs="Times New Roman"/>
              </w:rPr>
              <w:t xml:space="preserve"> locks the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="00350B4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individual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's room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="009F7353"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door</w:t>
            </w:r>
            <w:r w:rsidR="009F7353"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 xml:space="preserve">to prevent </w:t>
            </w:r>
            <w:r w:rsidR="00FA1469">
              <w:rPr>
                <w:rFonts w:ascii="Times New Roman" w:hAnsi="Times New Roman" w:cs="Times New Roman"/>
              </w:rPr>
              <w:t>them</w:t>
            </w:r>
            <w:r w:rsidR="00350B4B" w:rsidRPr="00933B5D">
              <w:rPr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from escaping the hospital.</w:t>
            </w:r>
          </w:p>
        </w:tc>
      </w:tr>
      <w:tr w:rsidR="00644A6D" w:rsidRPr="00933B5D" w14:paraId="51BC34BE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5677278" w14:textId="1661EF98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4</w:t>
            </w:r>
          </w:p>
        </w:tc>
        <w:tc>
          <w:tcPr>
            <w:tcW w:w="8551" w:type="dxa"/>
          </w:tcPr>
          <w:p w14:paraId="0C9F2E34" w14:textId="0C9478E1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</w:t>
            </w:r>
            <w:r w:rsidR="00350B4B" w:rsidRPr="00933B5D">
              <w:rPr>
                <w:rFonts w:ascii="Times New Roman" w:hAnsi="Times New Roman" w:cs="Times New Roman"/>
              </w:rPr>
              <w:t>nurse</w:t>
            </w:r>
            <w:r w:rsidRPr="00933B5D">
              <w:rPr>
                <w:rFonts w:ascii="Times New Roman" w:hAnsi="Times New Roman" w:cs="Times New Roman"/>
              </w:rPr>
              <w:t xml:space="preserve"> locks the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ard door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 xml:space="preserve">to prevent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from escaping the hospital.</w:t>
            </w:r>
          </w:p>
        </w:tc>
      </w:tr>
      <w:tr w:rsidR="00644A6D" w:rsidRPr="00933B5D" w14:paraId="19BB4274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C402B2D" w14:textId="525087E3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lastRenderedPageBreak/>
              <w:t>35</w:t>
            </w:r>
          </w:p>
        </w:tc>
        <w:tc>
          <w:tcPr>
            <w:tcW w:w="8551" w:type="dxa"/>
          </w:tcPr>
          <w:p w14:paraId="04C52223" w14:textId="36EDFB7F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</w:t>
            </w:r>
            <w:r w:rsidR="00350B4B" w:rsidRPr="00933B5D">
              <w:rPr>
                <w:rFonts w:ascii="Times New Roman" w:hAnsi="Times New Roman" w:cs="Times New Roman"/>
              </w:rPr>
              <w:t>nurse</w:t>
            </w:r>
            <w:r w:rsidRPr="00933B5D">
              <w:rPr>
                <w:rFonts w:ascii="Times New Roman" w:hAnsi="Times New Roman" w:cs="Times New Roman"/>
              </w:rPr>
              <w:t xml:space="preserve"> locks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 gate doors of an area enclosed by artificial barriers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 xml:space="preserve">to prevent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from escaping the hospital.</w:t>
            </w:r>
          </w:p>
        </w:tc>
      </w:tr>
      <w:tr w:rsidR="00644A6D" w:rsidRPr="00933B5D" w14:paraId="1EF0C690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3FF11649" w14:textId="662176CE" w:rsidR="00485B5C" w:rsidRPr="00933B5D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1</w:t>
            </w:r>
            <w:r w:rsidR="00CA21DF" w:rsidRPr="00933B5D">
              <w:rPr>
                <w:rFonts w:ascii="Times New Roman" w:hAnsi="Times New Roman" w:cs="Times New Roman"/>
              </w:rPr>
              <w:t>0</w:t>
            </w:r>
            <w:r w:rsidRPr="00933B5D">
              <w:rPr>
                <w:rFonts w:ascii="Times New Roman" w:hAnsi="Times New Roman" w:cs="Times New Roman"/>
              </w:rPr>
              <w:t xml:space="preserve">: Level of authority </w:t>
            </w:r>
            <w:r w:rsidR="005955AD" w:rsidRPr="00933B5D">
              <w:rPr>
                <w:rFonts w:ascii="Times New Roman" w:hAnsi="Times New Roman" w:cs="Times New Roman"/>
              </w:rPr>
              <w:t>for the approval of the action</w:t>
            </w:r>
          </w:p>
        </w:tc>
      </w:tr>
      <w:tr w:rsidR="00644A6D" w:rsidRPr="00933B5D" w14:paraId="32158088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5FE4633" w14:textId="6D67974D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6</w:t>
            </w:r>
          </w:p>
        </w:tc>
        <w:tc>
          <w:tcPr>
            <w:tcW w:w="8551" w:type="dxa"/>
          </w:tcPr>
          <w:p w14:paraId="56D7DBBB" w14:textId="35C46FBD" w:rsidR="00485B5C" w:rsidRPr="00933B5D" w:rsidRDefault="00CA21DF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</w:t>
            </w:r>
            <w:r w:rsidR="006B5438" w:rsidRPr="00933B5D">
              <w:rPr>
                <w:rFonts w:ascii="Times New Roman" w:hAnsi="Times New Roman" w:cs="Times New Roman"/>
              </w:rPr>
              <w:t xml:space="preserve">administered </w:t>
            </w:r>
            <w:r w:rsidRPr="00933B5D">
              <w:rPr>
                <w:rFonts w:ascii="Times New Roman" w:hAnsi="Times New Roman" w:cs="Times New Roman"/>
              </w:rPr>
              <w:t xml:space="preserve">sedative medication to a person who </w:t>
            </w:r>
            <w:r w:rsidR="006B5438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disturbing the ward environment due to fearful </w:t>
            </w:r>
            <w:r w:rsidR="00C40652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, with approval from a psychiatrist.</w:t>
            </w:r>
          </w:p>
        </w:tc>
      </w:tr>
      <w:tr w:rsidR="00644A6D" w:rsidRPr="00933B5D" w14:paraId="31FB55AD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DF0B4F3" w14:textId="1F30B935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165ABC6D" w14:textId="4CBC2888" w:rsidR="00485B5C" w:rsidRPr="00933B5D" w:rsidRDefault="00CA21DF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</w:t>
            </w:r>
            <w:r w:rsidR="006B5438" w:rsidRPr="00933B5D">
              <w:rPr>
                <w:rFonts w:ascii="Times New Roman" w:hAnsi="Times New Roman" w:cs="Times New Roman"/>
              </w:rPr>
              <w:t xml:space="preserve">administered </w:t>
            </w:r>
            <w:r w:rsidRPr="00933B5D">
              <w:rPr>
                <w:rFonts w:ascii="Times New Roman" w:hAnsi="Times New Roman" w:cs="Times New Roman"/>
              </w:rPr>
              <w:t xml:space="preserve">sedative medication to a person who </w:t>
            </w:r>
            <w:r w:rsidR="006B5438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disturbing the ward environment due to fearful </w:t>
            </w:r>
            <w:r w:rsidR="00C40652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Fonts w:ascii="Times New Roman" w:hAnsi="Times New Roman" w:cs="Times New Roman"/>
                <w:u w:val="single"/>
              </w:rPr>
              <w:t xml:space="preserve">,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ith approval from a trained nurse practitioner.</w:t>
            </w:r>
          </w:p>
        </w:tc>
      </w:tr>
      <w:tr w:rsidR="00644A6D" w:rsidRPr="00933B5D" w14:paraId="47983E98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2128A8B" w14:textId="7F46C78F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8</w:t>
            </w:r>
          </w:p>
        </w:tc>
        <w:tc>
          <w:tcPr>
            <w:tcW w:w="8551" w:type="dxa"/>
          </w:tcPr>
          <w:p w14:paraId="6C59AEEA" w14:textId="05DE21C9" w:rsidR="00485B5C" w:rsidRPr="00933B5D" w:rsidRDefault="00CA21DF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</w:t>
            </w:r>
            <w:r w:rsidR="006B5438" w:rsidRPr="00933B5D">
              <w:rPr>
                <w:rFonts w:ascii="Times New Roman" w:hAnsi="Times New Roman" w:cs="Times New Roman"/>
              </w:rPr>
              <w:t>administered</w:t>
            </w:r>
            <w:r w:rsidRPr="00933B5D">
              <w:rPr>
                <w:rFonts w:ascii="Times New Roman" w:hAnsi="Times New Roman" w:cs="Times New Roman"/>
              </w:rPr>
              <w:t xml:space="preserve"> sedative medication to a person who </w:t>
            </w:r>
            <w:r w:rsidR="006B5438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disturbing the ward environment due to fearful </w:t>
            </w:r>
            <w:r w:rsidR="00C40652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Fonts w:ascii="Times New Roman" w:hAnsi="Times New Roman" w:cs="Times New Roman"/>
                <w:u w:val="single"/>
              </w:rPr>
              <w:t>,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ith approval from a trained general medical practitioner.</w:t>
            </w:r>
          </w:p>
        </w:tc>
      </w:tr>
      <w:tr w:rsidR="00644A6D" w:rsidRPr="00933B5D" w14:paraId="7202C855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6A6232A" w14:textId="6FCE1CC1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9</w:t>
            </w:r>
          </w:p>
        </w:tc>
        <w:tc>
          <w:tcPr>
            <w:tcW w:w="8551" w:type="dxa"/>
          </w:tcPr>
          <w:p w14:paraId="1E9FC2D9" w14:textId="1B6E6870" w:rsidR="00485B5C" w:rsidRPr="00933B5D" w:rsidRDefault="00CA21DF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nurse </w:t>
            </w:r>
            <w:r w:rsidR="006B5438" w:rsidRPr="00933B5D">
              <w:rPr>
                <w:rFonts w:ascii="Times New Roman" w:hAnsi="Times New Roman" w:cs="Times New Roman"/>
              </w:rPr>
              <w:t>administers</w:t>
            </w:r>
            <w:r w:rsidRPr="00933B5D">
              <w:rPr>
                <w:rFonts w:ascii="Times New Roman" w:hAnsi="Times New Roman" w:cs="Times New Roman"/>
              </w:rPr>
              <w:t xml:space="preserve"> sedative medication to a person who </w:t>
            </w:r>
            <w:r w:rsidR="006B5438" w:rsidRPr="00933B5D">
              <w:rPr>
                <w:rFonts w:ascii="Times New Roman" w:hAnsi="Times New Roman" w:cs="Times New Roman"/>
              </w:rPr>
              <w:t>i</w:t>
            </w:r>
            <w:r w:rsidRPr="00933B5D">
              <w:rPr>
                <w:rFonts w:ascii="Times New Roman" w:hAnsi="Times New Roman" w:cs="Times New Roman"/>
              </w:rPr>
              <w:t xml:space="preserve">s disturbing the ward environment due to fearful </w:t>
            </w:r>
            <w:r w:rsidR="00C40652" w:rsidRPr="00933B5D">
              <w:rPr>
                <w:rFonts w:ascii="Times New Roman" w:hAnsi="Times New Roman" w:cs="Times New Roman"/>
              </w:rPr>
              <w:t>behaviour</w:t>
            </w:r>
            <w:r w:rsidRPr="00933B5D">
              <w:rPr>
                <w:rFonts w:ascii="Times New Roman" w:hAnsi="Times New Roman" w:cs="Times New Roman"/>
              </w:rPr>
              <w:t xml:space="preserve">,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ithout approval from any other authorities.</w:t>
            </w:r>
          </w:p>
        </w:tc>
      </w:tr>
      <w:tr w:rsidR="00644A6D" w:rsidRPr="00933B5D" w14:paraId="10657BC2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6FCC6C59" w14:textId="7E8F00F9" w:rsidR="00485B5C" w:rsidRPr="00933B5D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1</w:t>
            </w:r>
            <w:r w:rsidR="00CA21DF" w:rsidRPr="00933B5D">
              <w:rPr>
                <w:rFonts w:ascii="Times New Roman" w:hAnsi="Times New Roman" w:cs="Times New Roman"/>
              </w:rPr>
              <w:t>1</w:t>
            </w:r>
            <w:r w:rsidRPr="00933B5D">
              <w:rPr>
                <w:rFonts w:ascii="Times New Roman" w:hAnsi="Times New Roman" w:cs="Times New Roman"/>
              </w:rPr>
              <w:t xml:space="preserve">: Evidence supporting the </w:t>
            </w:r>
            <w:r w:rsidR="00350B4B" w:rsidRPr="00933B5D">
              <w:rPr>
                <w:rFonts w:ascii="Times New Roman" w:hAnsi="Times New Roman" w:cs="Times New Roman"/>
              </w:rPr>
              <w:t>necessity of the action</w:t>
            </w:r>
          </w:p>
        </w:tc>
      </w:tr>
      <w:tr w:rsidR="00644A6D" w:rsidRPr="00933B5D" w14:paraId="39364C87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0498AD5" w14:textId="4B16E709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0</w:t>
            </w:r>
          </w:p>
        </w:tc>
        <w:tc>
          <w:tcPr>
            <w:tcW w:w="8551" w:type="dxa"/>
          </w:tcPr>
          <w:p w14:paraId="405FE08D" w14:textId="62D613F9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forcefully confines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to a seclusion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fter witnessing the person attempting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o physically harm others.</w:t>
            </w:r>
          </w:p>
        </w:tc>
      </w:tr>
      <w:tr w:rsidR="00644A6D" w:rsidRPr="00933B5D" w14:paraId="39BCBBA7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3229F92" w14:textId="42298025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</w:t>
            </w:r>
          </w:p>
        </w:tc>
        <w:tc>
          <w:tcPr>
            <w:tcW w:w="8551" w:type="dxa"/>
          </w:tcPr>
          <w:p w14:paraId="12509DA7" w14:textId="41F6FECA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forcefully confines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to a seclusion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after overhearing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expressing an intention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o physically harm others.</w:t>
            </w:r>
          </w:p>
        </w:tc>
      </w:tr>
      <w:tr w:rsidR="00644A6D" w:rsidRPr="00933B5D" w14:paraId="39019F0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877C10C" w14:textId="4175315B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</w:t>
            </w:r>
          </w:p>
        </w:tc>
        <w:tc>
          <w:tcPr>
            <w:tcW w:w="8551" w:type="dxa"/>
          </w:tcPr>
          <w:p w14:paraId="4535B8DC" w14:textId="65E7B8B5" w:rsidR="00485B5C" w:rsidRPr="00933B5D" w:rsidRDefault="00917597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forcefully confines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to a seclusion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based on a report received from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’s family caregivers</w:t>
            </w:r>
            <w:r w:rsidRPr="00933B5D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stating that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intends to</w:t>
            </w:r>
            <w:r w:rsidRPr="00933B5D">
              <w:rPr>
                <w:rFonts w:ascii="Times New Roman" w:hAnsi="Times New Roman" w:cs="Times New Roman"/>
              </w:rPr>
              <w:t xml:space="preserve"> physically harm others.</w:t>
            </w:r>
          </w:p>
        </w:tc>
      </w:tr>
      <w:tr w:rsidR="00644A6D" w:rsidRPr="00933B5D" w14:paraId="6CA2B633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4050E22" w14:textId="59F3FEE9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50FBF2E9" w14:textId="462FBCD6" w:rsidR="00485B5C" w:rsidRPr="00933B5D" w:rsidRDefault="00691DE6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forcefully confines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to a seclusion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based on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's previous history of physically harming others, </w:t>
            </w:r>
            <w:r w:rsidR="00350B4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but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currently no identified intentions to harm others</w:t>
            </w:r>
            <w:r w:rsidRPr="00933B5D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644A6D" w:rsidRPr="00933B5D" w14:paraId="3539B30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3934AF66" w14:textId="3FBC7308" w:rsidR="00485B5C" w:rsidRPr="00933B5D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1</w:t>
            </w:r>
            <w:r w:rsidR="00CA21DF" w:rsidRPr="00933B5D">
              <w:rPr>
                <w:rFonts w:ascii="Times New Roman" w:hAnsi="Times New Roman" w:cs="Times New Roman"/>
              </w:rPr>
              <w:t>2</w:t>
            </w:r>
            <w:r w:rsidRPr="00933B5D">
              <w:rPr>
                <w:rFonts w:ascii="Times New Roman" w:hAnsi="Times New Roman" w:cs="Times New Roman"/>
              </w:rPr>
              <w:t xml:space="preserve">: Outcome </w:t>
            </w:r>
            <w:r w:rsidR="005955AD" w:rsidRPr="00933B5D">
              <w:rPr>
                <w:rFonts w:ascii="Times New Roman" w:hAnsi="Times New Roman" w:cs="Times New Roman"/>
              </w:rPr>
              <w:t>of</w:t>
            </w:r>
            <w:r w:rsidRPr="00933B5D">
              <w:rPr>
                <w:rFonts w:ascii="Times New Roman" w:hAnsi="Times New Roman" w:cs="Times New Roman"/>
              </w:rPr>
              <w:t xml:space="preserve"> the action</w:t>
            </w:r>
          </w:p>
        </w:tc>
      </w:tr>
      <w:tr w:rsidR="00644A6D" w:rsidRPr="00933B5D" w14:paraId="20D3C95F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196A8C8" w14:textId="56C6F2EF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0BD5B6D5" w14:textId="633A4458" w:rsidR="00485B5C" w:rsidRPr="00933B5D" w:rsidRDefault="00691DE6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person refuse</w:t>
            </w:r>
            <w:r w:rsidR="006B5438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to take the prescribed medication. Then, two staff members h</w:t>
            </w:r>
            <w:r w:rsidR="006B5438" w:rsidRPr="00933B5D">
              <w:rPr>
                <w:rFonts w:ascii="Times New Roman" w:hAnsi="Times New Roman" w:cs="Times New Roman"/>
              </w:rPr>
              <w:t>o</w:t>
            </w:r>
            <w:r w:rsidRPr="00933B5D">
              <w:rPr>
                <w:rFonts w:ascii="Times New Roman" w:hAnsi="Times New Roman" w:cs="Times New Roman"/>
              </w:rPr>
              <w:t xml:space="preserve">ld the person onto </w:t>
            </w:r>
            <w:r w:rsidR="006B5438" w:rsidRPr="00933B5D">
              <w:rPr>
                <w:rFonts w:ascii="Times New Roman" w:hAnsi="Times New Roman" w:cs="Times New Roman"/>
              </w:rPr>
              <w:t>a</w:t>
            </w:r>
            <w:r w:rsidRPr="00933B5D">
              <w:rPr>
                <w:rFonts w:ascii="Times New Roman" w:hAnsi="Times New Roman" w:cs="Times New Roman"/>
              </w:rPr>
              <w:t xml:space="preserve"> bed </w:t>
            </w:r>
            <w:r w:rsidR="00C40652" w:rsidRPr="00933B5D">
              <w:rPr>
                <w:rFonts w:ascii="Times New Roman" w:hAnsi="Times New Roman" w:cs="Times New Roman"/>
              </w:rPr>
              <w:t>to</w:t>
            </w:r>
            <w:r w:rsidRPr="00933B5D">
              <w:rPr>
                <w:rFonts w:ascii="Times New Roman" w:hAnsi="Times New Roman" w:cs="Times New Roman"/>
              </w:rPr>
              <w:t xml:space="preserve"> facilitate the administration of the medication.</w:t>
            </w:r>
            <w:r w:rsidRPr="00C02CC3">
              <w:rPr>
                <w:rFonts w:ascii="Times New Roman" w:hAnsi="Times New Roman" w:cs="Times New Roman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The medication </w:t>
            </w:r>
            <w:r w:rsidR="006B5438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has been</w:t>
            </w:r>
            <w:r w:rsidR="006B5438"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safely </w:t>
            </w:r>
            <w:r w:rsidR="00C40652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dministered.</w:t>
            </w:r>
          </w:p>
        </w:tc>
      </w:tr>
      <w:tr w:rsidR="00644A6D" w:rsidRPr="00933B5D" w14:paraId="185CD3FF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7E10522" w14:textId="32E25D77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5</w:t>
            </w:r>
          </w:p>
        </w:tc>
        <w:tc>
          <w:tcPr>
            <w:tcW w:w="8551" w:type="dxa"/>
          </w:tcPr>
          <w:p w14:paraId="0E8ED3B7" w14:textId="43CBF010" w:rsidR="00485B5C" w:rsidRPr="00933B5D" w:rsidRDefault="00691DE6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person refuse</w:t>
            </w:r>
            <w:r w:rsidR="006B5438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to take the prescribed medication. Then, two staff members h</w:t>
            </w:r>
            <w:r w:rsidR="006B5438" w:rsidRPr="00933B5D">
              <w:rPr>
                <w:rFonts w:ascii="Times New Roman" w:hAnsi="Times New Roman" w:cs="Times New Roman"/>
              </w:rPr>
              <w:t>old</w:t>
            </w:r>
            <w:r w:rsidRPr="00933B5D">
              <w:rPr>
                <w:rFonts w:ascii="Times New Roman" w:hAnsi="Times New Roman" w:cs="Times New Roman"/>
              </w:rPr>
              <w:t xml:space="preserve"> the person onto </w:t>
            </w:r>
            <w:r w:rsidR="006B5438" w:rsidRPr="00933B5D">
              <w:rPr>
                <w:rFonts w:ascii="Times New Roman" w:hAnsi="Times New Roman" w:cs="Times New Roman"/>
              </w:rPr>
              <w:t xml:space="preserve">a </w:t>
            </w:r>
            <w:r w:rsidRPr="00933B5D">
              <w:rPr>
                <w:rFonts w:ascii="Times New Roman" w:hAnsi="Times New Roman" w:cs="Times New Roman"/>
              </w:rPr>
              <w:t xml:space="preserve">bed </w:t>
            </w:r>
            <w:r w:rsidR="00C40652" w:rsidRPr="00933B5D">
              <w:rPr>
                <w:rFonts w:ascii="Times New Roman" w:hAnsi="Times New Roman" w:cs="Times New Roman"/>
              </w:rPr>
              <w:t>to</w:t>
            </w:r>
            <w:r w:rsidRPr="00933B5D">
              <w:rPr>
                <w:rFonts w:ascii="Times New Roman" w:hAnsi="Times New Roman" w:cs="Times New Roman"/>
              </w:rPr>
              <w:t xml:space="preserve"> facilitate the administration of the medication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The health practitioner is unable to administer the medication due to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’s uncontrollable </w:t>
            </w:r>
            <w:r w:rsidR="00350B4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behaviou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  <w:tr w:rsidR="00644A6D" w:rsidRPr="00933B5D" w14:paraId="013A09A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C3DA02C" w14:textId="778AA81B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23369D37" w14:textId="127E4A5B" w:rsidR="00485B5C" w:rsidRPr="00933B5D" w:rsidRDefault="00691DE6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person refuse</w:t>
            </w:r>
            <w:r w:rsidR="006B5438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to take the prescribed medication. Then, two staff members h</w:t>
            </w:r>
            <w:r w:rsidR="006B5438" w:rsidRPr="00933B5D">
              <w:rPr>
                <w:rFonts w:ascii="Times New Roman" w:hAnsi="Times New Roman" w:cs="Times New Roman"/>
              </w:rPr>
              <w:t>o</w:t>
            </w:r>
            <w:r w:rsidRPr="00933B5D">
              <w:rPr>
                <w:rFonts w:ascii="Times New Roman" w:hAnsi="Times New Roman" w:cs="Times New Roman"/>
              </w:rPr>
              <w:t xml:space="preserve">ld the person onto </w:t>
            </w:r>
            <w:r w:rsidR="006B5438" w:rsidRPr="00933B5D">
              <w:rPr>
                <w:rFonts w:ascii="Times New Roman" w:hAnsi="Times New Roman" w:cs="Times New Roman"/>
              </w:rPr>
              <w:t>a</w:t>
            </w:r>
            <w:r w:rsidRPr="00933B5D">
              <w:rPr>
                <w:rFonts w:ascii="Times New Roman" w:hAnsi="Times New Roman" w:cs="Times New Roman"/>
              </w:rPr>
              <w:t xml:space="preserve"> bed </w:t>
            </w:r>
            <w:r w:rsidR="00C40652" w:rsidRPr="00933B5D">
              <w:rPr>
                <w:rFonts w:ascii="Times New Roman" w:hAnsi="Times New Roman" w:cs="Times New Roman"/>
              </w:rPr>
              <w:t>to</w:t>
            </w:r>
            <w:r w:rsidRPr="00933B5D">
              <w:rPr>
                <w:rFonts w:ascii="Times New Roman" w:hAnsi="Times New Roman" w:cs="Times New Roman"/>
              </w:rPr>
              <w:t xml:space="preserve"> facilitate the administration of the medication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Despite the medication being administered,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sustains a needle injury during the process</w:t>
            </w:r>
            <w:r w:rsidRPr="00933B5D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644A6D" w:rsidRPr="00933B5D" w14:paraId="32638B8B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2A91B1ED" w14:textId="6624D36F" w:rsidR="00485B5C" w:rsidRPr="00933B5D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1</w:t>
            </w:r>
            <w:r w:rsidR="00CA21DF" w:rsidRPr="00933B5D">
              <w:rPr>
                <w:rFonts w:ascii="Times New Roman" w:hAnsi="Times New Roman" w:cs="Times New Roman"/>
              </w:rPr>
              <w:t>3</w:t>
            </w:r>
            <w:r w:rsidRPr="00933B5D">
              <w:rPr>
                <w:rFonts w:ascii="Times New Roman" w:hAnsi="Times New Roman" w:cs="Times New Roman"/>
              </w:rPr>
              <w:t xml:space="preserve">: Duration of </w:t>
            </w:r>
            <w:r w:rsidR="006B5438" w:rsidRPr="00933B5D">
              <w:rPr>
                <w:rFonts w:ascii="Times New Roman" w:hAnsi="Times New Roman" w:cs="Times New Roman"/>
              </w:rPr>
              <w:t xml:space="preserve">a single episode of </w:t>
            </w:r>
            <w:r w:rsidRPr="00933B5D">
              <w:rPr>
                <w:rFonts w:ascii="Times New Roman" w:hAnsi="Times New Roman" w:cs="Times New Roman"/>
              </w:rPr>
              <w:t>the action</w:t>
            </w:r>
          </w:p>
        </w:tc>
      </w:tr>
      <w:tr w:rsidR="00644A6D" w:rsidRPr="00933B5D" w14:paraId="0CCC4B8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FED2C8D" w14:textId="2FC2B42B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4</w:t>
            </w:r>
            <w:r w:rsidR="00CA21DF"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38D2DF46" w14:textId="030377A0" w:rsidR="00485B5C" w:rsidRPr="00933B5D" w:rsidRDefault="001873D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The medical team applies mechanical restraints to safely administer injectable medications to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who exhibits fearful behaviour during hospital admission. </w:t>
            </w:r>
            <w:r w:rsidRPr="00933B5D">
              <w:rPr>
                <w:rFonts w:ascii="Times New Roman" w:hAnsi="Times New Roman" w:cs="Times New Roman"/>
                <w:u w:val="single"/>
              </w:rPr>
              <w:t xml:space="preserve">The tea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releases the mechanical restraints immediately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after administering the injection.</w:t>
            </w:r>
          </w:p>
        </w:tc>
      </w:tr>
      <w:tr w:rsidR="00644A6D" w:rsidRPr="00933B5D" w14:paraId="4E9F8C0D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47B0431" w14:textId="71132540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lastRenderedPageBreak/>
              <w:t>48</w:t>
            </w:r>
          </w:p>
        </w:tc>
        <w:tc>
          <w:tcPr>
            <w:tcW w:w="8551" w:type="dxa"/>
          </w:tcPr>
          <w:p w14:paraId="4E5C8678" w14:textId="03E3E743" w:rsidR="00485B5C" w:rsidRPr="00933B5D" w:rsidRDefault="001873DB" w:rsidP="00933B5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3B5D">
              <w:rPr>
                <w:sz w:val="22"/>
                <w:szCs w:val="22"/>
              </w:rPr>
              <w:t xml:space="preserve">The medical team applies mechanical restraints to safely administer injectable medications to a </w:t>
            </w:r>
            <w:r w:rsidR="00AC4494" w:rsidRPr="00933B5D">
              <w:rPr>
                <w:sz w:val="22"/>
                <w:szCs w:val="22"/>
              </w:rPr>
              <w:t>person</w:t>
            </w:r>
            <w:r w:rsidRPr="00933B5D">
              <w:rPr>
                <w:sz w:val="22"/>
                <w:szCs w:val="22"/>
              </w:rPr>
              <w:t xml:space="preserve"> who exhibits fearful behaviour during hospital admission.</w:t>
            </w:r>
            <w:r w:rsidR="005955AD" w:rsidRPr="00933B5D">
              <w:rPr>
                <w:sz w:val="22"/>
                <w:szCs w:val="22"/>
              </w:rPr>
              <w:t xml:space="preserve"> The team decides to restrain the </w:t>
            </w:r>
            <w:r w:rsidR="00AC4494" w:rsidRPr="00933B5D">
              <w:rPr>
                <w:sz w:val="22"/>
                <w:szCs w:val="22"/>
                <w:u w:val="single"/>
              </w:rPr>
              <w:t>person</w:t>
            </w:r>
            <w:r w:rsidR="005955AD" w:rsidRPr="00933B5D">
              <w:rPr>
                <w:sz w:val="22"/>
                <w:szCs w:val="22"/>
                <w:u w:val="single"/>
              </w:rPr>
              <w:t xml:space="preserve"> for one hour after administering the injection</w:t>
            </w:r>
            <w:r w:rsidR="005955AD" w:rsidRPr="00933B5D">
              <w:rPr>
                <w:sz w:val="22"/>
                <w:szCs w:val="22"/>
              </w:rPr>
              <w:t>.</w:t>
            </w:r>
          </w:p>
        </w:tc>
      </w:tr>
      <w:tr w:rsidR="00644A6D" w:rsidRPr="00933B5D" w14:paraId="01BE8C17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9CC9C1F" w14:textId="74FFF06E" w:rsidR="00485B5C" w:rsidRPr="007D2989" w:rsidRDefault="00CA21DF" w:rsidP="00933B5D">
            <w:pPr>
              <w:pStyle w:val="NoSpacing"/>
              <w:spacing w:line="36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="+mn-ea" w:hAnsi="Times New Roman" w:cs="Times New Roman"/>
                <w:b w:val="0"/>
                <w:bCs w:val="0"/>
                <w:kern w:val="24"/>
                <w:lang w:val="en-US"/>
              </w:rPr>
              <w:t>49</w:t>
            </w:r>
          </w:p>
        </w:tc>
        <w:tc>
          <w:tcPr>
            <w:tcW w:w="8551" w:type="dxa"/>
          </w:tcPr>
          <w:p w14:paraId="198E4375" w14:textId="1C345567" w:rsidR="00485B5C" w:rsidRPr="00933B5D" w:rsidRDefault="001873D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The medical team applies mechanical restraints to safely administer injectable medications to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who exhibits fearful behaviour during hospital admission. </w:t>
            </w:r>
            <w:r w:rsidR="005955AD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 team decide</w:t>
            </w:r>
            <w:r w:rsidR="006530F2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="005955AD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to keep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="005955AD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restrained for the entire day after administering the </w:t>
            </w:r>
            <w:r w:rsidR="0084269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injection.</w:t>
            </w:r>
          </w:p>
        </w:tc>
      </w:tr>
      <w:tr w:rsidR="00644A6D" w:rsidRPr="00933B5D" w14:paraId="55F03502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061104C2" w14:textId="37DF6ACE" w:rsidR="00485B5C" w:rsidRPr="00933B5D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350B4B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1</w:t>
            </w:r>
            <w:r w:rsidR="00CA21DF" w:rsidRPr="00933B5D">
              <w:rPr>
                <w:rFonts w:ascii="Times New Roman" w:hAnsi="Times New Roman" w:cs="Times New Roman"/>
              </w:rPr>
              <w:t>4</w:t>
            </w:r>
            <w:r w:rsidRPr="00933B5D">
              <w:rPr>
                <w:rFonts w:ascii="Times New Roman" w:hAnsi="Times New Roman" w:cs="Times New Roman"/>
              </w:rPr>
              <w:t xml:space="preserve">: </w:t>
            </w:r>
            <w:r w:rsidR="001873DB" w:rsidRPr="00933B5D">
              <w:rPr>
                <w:rFonts w:ascii="Times New Roman" w:hAnsi="Times New Roman" w:cs="Times New Roman"/>
              </w:rPr>
              <w:t>R</w:t>
            </w:r>
            <w:r w:rsidRPr="00933B5D">
              <w:rPr>
                <w:rFonts w:ascii="Times New Roman" w:hAnsi="Times New Roman" w:cs="Times New Roman"/>
              </w:rPr>
              <w:t>isk assessments</w:t>
            </w:r>
          </w:p>
        </w:tc>
      </w:tr>
      <w:tr w:rsidR="00644A6D" w:rsidRPr="00933B5D" w14:paraId="3C3B6B61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B2E76D7" w14:textId="07F1895B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CA21DF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0</w:t>
            </w:r>
          </w:p>
        </w:tc>
        <w:tc>
          <w:tcPr>
            <w:tcW w:w="8551" w:type="dxa"/>
          </w:tcPr>
          <w:p w14:paraId="409200F4" w14:textId="54764618" w:rsidR="00485B5C" w:rsidRPr="00933B5D" w:rsidRDefault="001873D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is using belts to secure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's arms and legs to the bed as a safety measure to prevent self-harm. This action is being take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based on the risk assessment that indicat</w:t>
            </w:r>
            <w:r w:rsidR="005955AD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es</w:t>
            </w:r>
            <w:r w:rsidR="005955AD"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 higher risk of danger</w:t>
            </w:r>
            <w:r w:rsidRPr="00933B5D">
              <w:rPr>
                <w:rFonts w:ascii="Times New Roman" w:hAnsi="Times New Roman" w:cs="Times New Roman"/>
              </w:rPr>
              <w:t xml:space="preserve"> for this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>.</w:t>
            </w:r>
          </w:p>
        </w:tc>
      </w:tr>
      <w:tr w:rsidR="0084269B" w:rsidRPr="00933B5D" w14:paraId="72ADF884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3344251" w14:textId="63947BE1" w:rsidR="0084269B" w:rsidRPr="007D2989" w:rsidRDefault="0084269B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1</w:t>
            </w:r>
          </w:p>
        </w:tc>
        <w:tc>
          <w:tcPr>
            <w:tcW w:w="8551" w:type="dxa"/>
          </w:tcPr>
          <w:p w14:paraId="36E10C9F" w14:textId="3A76C7CC" w:rsidR="0084269B" w:rsidRPr="00933B5D" w:rsidRDefault="0084269B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is using belts to secure a person's arms and legs to the bed as a safety measure to prevent self-harm. This action is being take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based on the risk assessment that indicates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a 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>l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ower risk of danger</w:t>
            </w:r>
            <w:r w:rsidRPr="00933B5D">
              <w:rPr>
                <w:rFonts w:ascii="Times New Roman" w:hAnsi="Times New Roman" w:cs="Times New Roman"/>
              </w:rPr>
              <w:t xml:space="preserve"> for this person.</w:t>
            </w:r>
          </w:p>
        </w:tc>
      </w:tr>
      <w:tr w:rsidR="00644A6D" w:rsidRPr="00933B5D" w14:paraId="1D7B2A70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E9340CE" w14:textId="7D88FF4A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</w:t>
            </w:r>
          </w:p>
        </w:tc>
        <w:tc>
          <w:tcPr>
            <w:tcW w:w="8551" w:type="dxa"/>
          </w:tcPr>
          <w:p w14:paraId="0229ED24" w14:textId="67BE75BA" w:rsidR="00485B5C" w:rsidRPr="00933B5D" w:rsidRDefault="001873DB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is using belts to secure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>'s arms and legs to the bed as a safety measure to prevent self-harm. This action is being taken</w:t>
            </w:r>
            <w:r w:rsidRPr="00933B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even though the risk assessment does not indicate any </w:t>
            </w:r>
            <w:r w:rsidR="006530F2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risk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danger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 xml:space="preserve">for this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>.</w:t>
            </w:r>
          </w:p>
        </w:tc>
      </w:tr>
      <w:tr w:rsidR="00644A6D" w:rsidRPr="00933B5D" w14:paraId="7276D868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917D28C" w14:textId="7A5E8322" w:rsidR="00485B5C" w:rsidRPr="007D2989" w:rsidRDefault="00485B5C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41F516C2" w14:textId="53061DA7" w:rsidR="00485B5C" w:rsidRPr="00933B5D" w:rsidRDefault="001873DB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health practitioner is using belts to secure a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's arms and legs to the bed as a safety measure to prevent self-harm. This action is being take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ithout conducting a risk assessment</w:t>
            </w:r>
            <w:r w:rsidRPr="00933B5D">
              <w:rPr>
                <w:rFonts w:ascii="Times New Roman" w:hAnsi="Times New Roman" w:cs="Times New Roman"/>
              </w:rPr>
              <w:t xml:space="preserve"> for this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>.</w:t>
            </w:r>
          </w:p>
        </w:tc>
      </w:tr>
      <w:tr w:rsidR="00644A6D" w:rsidRPr="00933B5D" w14:paraId="6646C24E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2BD0046E" w14:textId="28CE399D" w:rsidR="00026058" w:rsidRPr="00933B5D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 xml:space="preserve">Issues/context 15: Infliction of pain and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="009F7353" w:rsidRPr="00933B5D">
              <w:rPr>
                <w:rFonts w:ascii="Times New Roman" w:hAnsi="Times New Roman" w:cs="Times New Roman"/>
              </w:rPr>
              <w:t>’</w:t>
            </w:r>
            <w:r w:rsidR="0089013B">
              <w:rPr>
                <w:rFonts w:ascii="Times New Roman" w:hAnsi="Times New Roman" w:cs="Times New Roman"/>
              </w:rPr>
              <w:t>s</w:t>
            </w:r>
            <w:r w:rsidR="00350B4B" w:rsidRPr="00933B5D">
              <w:rPr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 xml:space="preserve">ability to </w:t>
            </w:r>
            <w:r w:rsidR="00350B4B" w:rsidRPr="00933B5D">
              <w:rPr>
                <w:rFonts w:ascii="Times New Roman" w:hAnsi="Times New Roman" w:cs="Times New Roman"/>
              </w:rPr>
              <w:t>easily control the action</w:t>
            </w:r>
          </w:p>
        </w:tc>
      </w:tr>
      <w:tr w:rsidR="00644A6D" w:rsidRPr="00933B5D" w14:paraId="313012D9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038E6E3" w14:textId="39D17982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21FE3B27" w14:textId="4FB7A32E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A staff member holds the </w:t>
            </w:r>
            <w:r w:rsidR="00AC4494" w:rsidRPr="00933B5D">
              <w:rPr>
                <w:rFonts w:ascii="Times New Roman" w:hAnsi="Times New Roman" w:cs="Times New Roman"/>
                <w:shd w:val="clear" w:color="auto" w:fill="FFFFFF"/>
              </w:rPr>
              <w:t>person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’s </w:t>
            </w:r>
            <w:r w:rsidR="001838AA" w:rsidRPr="00933B5D">
              <w:rPr>
                <w:rFonts w:ascii="Times New Roman" w:hAnsi="Times New Roman" w:cs="Times New Roman"/>
                <w:shd w:val="clear" w:color="auto" w:fill="FFFFFF"/>
              </w:rPr>
              <w:t>hand,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1838AA"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and 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the </w:t>
            </w:r>
            <w:r w:rsidR="00AC4494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person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could release themselves </w:t>
            </w:r>
            <w:r w:rsidR="005955AD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from the staff’s 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hands if they want to without difficulty. No pain is involved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644A6D" w:rsidRPr="00933B5D" w14:paraId="6B8642D5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7D65E06" w14:textId="11D806C7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</w:p>
        </w:tc>
        <w:tc>
          <w:tcPr>
            <w:tcW w:w="8551" w:type="dxa"/>
          </w:tcPr>
          <w:p w14:paraId="25E20929" w14:textId="57EC3B05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A staff member holds the </w:t>
            </w:r>
            <w:r w:rsidR="00AC4494" w:rsidRPr="00933B5D">
              <w:rPr>
                <w:rFonts w:ascii="Times New Roman" w:hAnsi="Times New Roman" w:cs="Times New Roman"/>
                <w:shd w:val="clear" w:color="auto" w:fill="FFFFFF"/>
              </w:rPr>
              <w:t>person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’s </w:t>
            </w:r>
            <w:r w:rsidR="009F7353" w:rsidRPr="00933B5D">
              <w:rPr>
                <w:rFonts w:ascii="Times New Roman" w:hAnsi="Times New Roman" w:cs="Times New Roman"/>
                <w:shd w:val="clear" w:color="auto" w:fill="FFFFFF"/>
              </w:rPr>
              <w:t>hand,</w:t>
            </w:r>
            <w:r w:rsidR="009F7353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but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the </w:t>
            </w:r>
            <w:r w:rsidR="00AC4494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person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</w:t>
            </w:r>
            <w:r w:rsidR="006530F2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cannot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release themselves </w:t>
            </w:r>
            <w:r w:rsidR="005955AD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from the staff’s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hands if they want</w:t>
            </w:r>
            <w:r w:rsidR="006530F2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to without difficulty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>. No pain is involved.</w:t>
            </w:r>
          </w:p>
        </w:tc>
      </w:tr>
      <w:tr w:rsidR="00644A6D" w:rsidRPr="00933B5D" w14:paraId="66F02E7F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BC0E586" w14:textId="443FA8E6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523218D9" w14:textId="627B018F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A staff member holds the </w:t>
            </w:r>
            <w:r w:rsidR="00AC4494" w:rsidRPr="00933B5D">
              <w:rPr>
                <w:rFonts w:ascii="Times New Roman" w:hAnsi="Times New Roman" w:cs="Times New Roman"/>
                <w:shd w:val="clear" w:color="auto" w:fill="FFFFFF"/>
              </w:rPr>
              <w:t>person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>’s hand,</w:t>
            </w:r>
            <w:r w:rsidR="009F7353" w:rsidRPr="00933B5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9F7353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but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the </w:t>
            </w:r>
            <w:r w:rsidR="00AC4494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person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c</w:t>
            </w:r>
            <w:r w:rsidR="006530F2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an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not release themselves from </w:t>
            </w:r>
            <w:r w:rsidR="005955AD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the 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staff</w:t>
            </w:r>
            <w:r w:rsidR="005955AD"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>’s</w:t>
            </w:r>
            <w:r w:rsidRPr="00933B5D">
              <w:rPr>
                <w:rFonts w:ascii="Times New Roman" w:hAnsi="Times New Roman" w:cs="Times New Roman"/>
                <w:u w:val="single"/>
                <w:shd w:val="clear" w:color="auto" w:fill="FFFFFF"/>
              </w:rPr>
              <w:t xml:space="preserve"> hands if they wanted to without difficulty. Pain is involved</w:t>
            </w:r>
            <w:r w:rsidRPr="00933B5D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644A6D" w:rsidRPr="00933B5D" w14:paraId="73E277AD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5458F601" w14:textId="633E24EB" w:rsidR="00026058" w:rsidRPr="00933B5D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1838AA" w:rsidRPr="00933B5D">
              <w:rPr>
                <w:rFonts w:ascii="Times New Roman" w:hAnsi="Times New Roman" w:cs="Times New Roman"/>
              </w:rPr>
              <w:t>/context 1</w:t>
            </w:r>
            <w:r w:rsidR="00350B4B" w:rsidRPr="00933B5D">
              <w:rPr>
                <w:rFonts w:ascii="Times New Roman" w:hAnsi="Times New Roman" w:cs="Times New Roman"/>
              </w:rPr>
              <w:t>6</w:t>
            </w:r>
            <w:r w:rsidRPr="00933B5D">
              <w:rPr>
                <w:rFonts w:ascii="Times New Roman" w:hAnsi="Times New Roman" w:cs="Times New Roman"/>
              </w:rPr>
              <w:t xml:space="preserve">: </w:t>
            </w:r>
            <w:r w:rsidR="00D7292E" w:rsidRPr="00933B5D">
              <w:rPr>
                <w:rFonts w:ascii="Times New Roman" w:hAnsi="Times New Roman" w:cs="Times New Roman"/>
              </w:rPr>
              <w:t>Verbal orders/</w:t>
            </w:r>
            <w:r w:rsidR="001838AA" w:rsidRPr="00933B5D">
              <w:rPr>
                <w:rFonts w:ascii="Times New Roman" w:hAnsi="Times New Roman" w:cs="Times New Roman"/>
              </w:rPr>
              <w:t>emotional restraint</w:t>
            </w:r>
            <w:r w:rsidR="00D7292E" w:rsidRPr="00933B5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44A6D" w:rsidRPr="00933B5D" w14:paraId="696DF74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2161697" w14:textId="6FD957E7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346D8AAE" w14:textId="00E3225D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u w:val="single"/>
              </w:rPr>
              <w:t xml:space="preserve">The nurse threatens the </w:t>
            </w:r>
            <w:r w:rsidR="00AC4494" w:rsidRPr="00933B5D">
              <w:rPr>
                <w:rFonts w:ascii="Times New Roman" w:hAnsi="Times New Roman" w:cs="Times New Roman"/>
                <w:u w:val="single"/>
              </w:rPr>
              <w:t>person</w:t>
            </w:r>
            <w:r w:rsidRPr="00933B5D">
              <w:rPr>
                <w:rFonts w:ascii="Times New Roman" w:hAnsi="Times New Roman" w:cs="Times New Roman"/>
                <w:u w:val="single"/>
              </w:rPr>
              <w:t xml:space="preserve"> with mechanical restraint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unless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 agrees to take the prescribed medication as directed.</w:t>
            </w:r>
          </w:p>
        </w:tc>
      </w:tr>
      <w:tr w:rsidR="00644A6D" w:rsidRPr="00933B5D" w14:paraId="124094B7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CE7EC38" w14:textId="39BE2DF2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8</w:t>
            </w:r>
          </w:p>
        </w:tc>
        <w:tc>
          <w:tcPr>
            <w:tcW w:w="8551" w:type="dxa"/>
          </w:tcPr>
          <w:p w14:paraId="085DD1A6" w14:textId="36ABFFCF" w:rsidR="00026058" w:rsidRPr="00933B5D" w:rsidRDefault="00026058" w:rsidP="0089013B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The nurse promises to bring the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 soft drink if the</w:t>
            </w:r>
            <w:r w:rsidR="0089013B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stay</w:t>
            </w:r>
            <w:r w:rsidR="0089013B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in the room</w:t>
            </w:r>
            <w:r w:rsidRPr="00933B5D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89013B">
              <w:rPr>
                <w:rFonts w:ascii="Times New Roman" w:hAnsi="Times New Roman" w:cs="Times New Roman"/>
              </w:rPr>
              <w:t>and</w:t>
            </w:r>
            <w:r w:rsidR="00D7292E" w:rsidRPr="00933B5D">
              <w:rPr>
                <w:rFonts w:ascii="Times New Roman" w:hAnsi="Times New Roman" w:cs="Times New Roman"/>
              </w:rPr>
              <w:t xml:space="preserve"> </w:t>
            </w:r>
            <w:r w:rsidR="00D7292E"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agrees to take the prescribed medication as directed.</w:t>
            </w:r>
          </w:p>
        </w:tc>
      </w:tr>
      <w:tr w:rsidR="00644A6D" w:rsidRPr="00933B5D" w14:paraId="4F0F7E92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5BFB343A" w14:textId="73CAE16C" w:rsidR="00026058" w:rsidRPr="00933B5D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1838AA" w:rsidRPr="00933B5D">
              <w:rPr>
                <w:rFonts w:ascii="Times New Roman" w:hAnsi="Times New Roman" w:cs="Times New Roman"/>
              </w:rPr>
              <w:t xml:space="preserve">/context </w:t>
            </w:r>
            <w:r w:rsidRPr="00933B5D">
              <w:rPr>
                <w:rFonts w:ascii="Times New Roman" w:hAnsi="Times New Roman" w:cs="Times New Roman"/>
              </w:rPr>
              <w:t>1</w:t>
            </w:r>
            <w:r w:rsidR="00350B4B" w:rsidRPr="00933B5D">
              <w:rPr>
                <w:rFonts w:ascii="Times New Roman" w:hAnsi="Times New Roman" w:cs="Times New Roman"/>
              </w:rPr>
              <w:t>7</w:t>
            </w:r>
            <w:r w:rsidRPr="00933B5D">
              <w:rPr>
                <w:rFonts w:ascii="Times New Roman" w:hAnsi="Times New Roman" w:cs="Times New Roman"/>
              </w:rPr>
              <w:t>: Timing</w:t>
            </w:r>
            <w:r w:rsidR="00350B4B" w:rsidRPr="00933B5D">
              <w:rPr>
                <w:rFonts w:ascii="Times New Roman" w:hAnsi="Times New Roman" w:cs="Times New Roman"/>
              </w:rPr>
              <w:t xml:space="preserve"> when the action </w:t>
            </w:r>
            <w:r w:rsidR="006530F2" w:rsidRPr="00933B5D">
              <w:rPr>
                <w:rFonts w:ascii="Times New Roman" w:hAnsi="Times New Roman" w:cs="Times New Roman"/>
              </w:rPr>
              <w:t>takes place</w:t>
            </w:r>
          </w:p>
        </w:tc>
      </w:tr>
      <w:tr w:rsidR="00644A6D" w:rsidRPr="00933B5D" w14:paraId="35700D5B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47D6E0A" w14:textId="628FFA44" w:rsidR="00026058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9</w:t>
            </w:r>
          </w:p>
        </w:tc>
        <w:tc>
          <w:tcPr>
            <w:tcW w:w="8551" w:type="dxa"/>
          </w:tcPr>
          <w:p w14:paraId="0AF35E29" w14:textId="76DDC20A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</w:t>
            </w:r>
            <w:r w:rsidR="006530F2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kept under mechanical restraint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upon arrival at the hospital</w:t>
            </w:r>
            <w:r w:rsidRPr="00933B5D">
              <w:rPr>
                <w:rFonts w:ascii="Times New Roman" w:hAnsi="Times New Roman" w:cs="Times New Roman"/>
              </w:rPr>
              <w:t xml:space="preserve"> to ensure safety.</w:t>
            </w:r>
          </w:p>
        </w:tc>
      </w:tr>
      <w:tr w:rsidR="00644A6D" w:rsidRPr="00933B5D" w14:paraId="10031403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6BD3A52" w14:textId="183B3985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0</w:t>
            </w:r>
          </w:p>
        </w:tc>
        <w:tc>
          <w:tcPr>
            <w:tcW w:w="8551" w:type="dxa"/>
          </w:tcPr>
          <w:p w14:paraId="44732299" w14:textId="23B60812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A person </w:t>
            </w:r>
            <w:r w:rsidR="006530F2"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is kept under mechanical 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restraint </w:t>
            </w:r>
            <w:r w:rsidRPr="00933B5D">
              <w:rPr>
                <w:rFonts w:ascii="Times New Roman" w:eastAsiaTheme="minorEastAsia" w:hAnsi="Times New Roman" w:cs="Times New Roman"/>
                <w:kern w:val="24"/>
                <w:u w:val="single"/>
                <w:lang w:val="en-US"/>
              </w:rPr>
              <w:t>during transportation from home to the hospital by police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to </w:t>
            </w:r>
            <w:r w:rsidR="009F7353"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>ensure</w:t>
            </w:r>
            <w:r w:rsidRPr="00933B5D">
              <w:rPr>
                <w:rFonts w:ascii="Times New Roman" w:eastAsiaTheme="minorEastAsia" w:hAnsi="Times New Roman" w:cs="Times New Roman"/>
                <w:kern w:val="24"/>
                <w:lang w:val="en-US"/>
              </w:rPr>
              <w:t xml:space="preserve"> safety.</w:t>
            </w:r>
          </w:p>
        </w:tc>
      </w:tr>
      <w:tr w:rsidR="00644A6D" w:rsidRPr="00933B5D" w14:paraId="66012E6A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123750E" w14:textId="138C266A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lastRenderedPageBreak/>
              <w:t>6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1</w:t>
            </w:r>
          </w:p>
        </w:tc>
        <w:tc>
          <w:tcPr>
            <w:tcW w:w="8551" w:type="dxa"/>
          </w:tcPr>
          <w:p w14:paraId="284E7C3E" w14:textId="3B639763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was kept under mechanical restraint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hile being transferred between wards</w:t>
            </w:r>
            <w:r w:rsidRPr="00933B5D">
              <w:rPr>
                <w:rFonts w:ascii="Times New Roman" w:hAnsi="Times New Roman" w:cs="Times New Roman"/>
              </w:rPr>
              <w:t xml:space="preserve"> to ensure safety.</w:t>
            </w:r>
          </w:p>
        </w:tc>
      </w:tr>
      <w:tr w:rsidR="00644A6D" w:rsidRPr="00933B5D" w14:paraId="3E1B9456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E1DFE3C" w14:textId="669E8307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  <w:r w:rsidR="0084269B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2</w:t>
            </w:r>
          </w:p>
        </w:tc>
        <w:tc>
          <w:tcPr>
            <w:tcW w:w="8551" w:type="dxa"/>
          </w:tcPr>
          <w:p w14:paraId="3FAF2B44" w14:textId="7F81821C" w:rsidR="00026058" w:rsidRPr="00933B5D" w:rsidRDefault="00026058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</w:t>
            </w:r>
            <w:r w:rsidR="006530F2" w:rsidRPr="00933B5D">
              <w:rPr>
                <w:rFonts w:ascii="Times New Roman" w:hAnsi="Times New Roman" w:cs="Times New Roman"/>
              </w:rPr>
              <w:t>is kept under mechanical</w:t>
            </w:r>
            <w:r w:rsidRPr="00933B5D">
              <w:rPr>
                <w:rFonts w:ascii="Times New Roman" w:hAnsi="Times New Roman" w:cs="Times New Roman"/>
              </w:rPr>
              <w:t xml:space="preserve"> restraint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until additional staff members arrive</w:t>
            </w:r>
            <w:r w:rsidR="006530F2"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during a staff change</w:t>
            </w:r>
            <w:r w:rsidR="00EF71A7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-</w:t>
            </w:r>
            <w:r w:rsidR="0089013B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over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o ensure safety.</w:t>
            </w:r>
          </w:p>
        </w:tc>
      </w:tr>
      <w:tr w:rsidR="00644A6D" w:rsidRPr="00933B5D" w14:paraId="64B17FC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5988805E" w14:textId="1707B38D" w:rsidR="00026058" w:rsidRPr="00933B5D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</w:t>
            </w:r>
            <w:r w:rsidR="001838AA" w:rsidRPr="00933B5D">
              <w:rPr>
                <w:rFonts w:ascii="Times New Roman" w:hAnsi="Times New Roman" w:cs="Times New Roman"/>
              </w:rPr>
              <w:t>/context</w:t>
            </w:r>
            <w:r w:rsidRPr="00933B5D">
              <w:rPr>
                <w:rFonts w:ascii="Times New Roman" w:hAnsi="Times New Roman" w:cs="Times New Roman"/>
              </w:rPr>
              <w:t xml:space="preserve"> 1</w:t>
            </w:r>
            <w:r w:rsidR="00350B4B" w:rsidRPr="00933B5D">
              <w:rPr>
                <w:rFonts w:ascii="Times New Roman" w:hAnsi="Times New Roman" w:cs="Times New Roman"/>
              </w:rPr>
              <w:t>8</w:t>
            </w:r>
            <w:r w:rsidRPr="00933B5D">
              <w:rPr>
                <w:rFonts w:ascii="Times New Roman" w:hAnsi="Times New Roman" w:cs="Times New Roman"/>
              </w:rPr>
              <w:t xml:space="preserve">: Shift </w:t>
            </w:r>
            <w:r w:rsidR="001838AA" w:rsidRPr="00933B5D">
              <w:rPr>
                <w:rFonts w:ascii="Times New Roman" w:hAnsi="Times New Roman" w:cs="Times New Roman"/>
              </w:rPr>
              <w:t>type</w:t>
            </w:r>
          </w:p>
        </w:tc>
      </w:tr>
      <w:tr w:rsidR="00644A6D" w:rsidRPr="00933B5D" w14:paraId="2137E6DE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9D48A3D" w14:textId="7941A22D" w:rsidR="00026058" w:rsidRPr="007D2989" w:rsidRDefault="00026058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49C838CD" w14:textId="73F44BA5" w:rsidR="00026058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staff member applie</w:t>
            </w:r>
            <w:r w:rsidR="006530F2" w:rsidRPr="00933B5D">
              <w:rPr>
                <w:rFonts w:ascii="Times New Roman" w:hAnsi="Times New Roman" w:cs="Times New Roman"/>
              </w:rPr>
              <w:t xml:space="preserve">s </w:t>
            </w:r>
            <w:r w:rsidRPr="00933B5D">
              <w:rPr>
                <w:rFonts w:ascii="Times New Roman" w:hAnsi="Times New Roman" w:cs="Times New Roman"/>
              </w:rPr>
              <w:t xml:space="preserve">mechanical restraint to th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during a PM shift</w:t>
            </w:r>
            <w:r w:rsidR="00EF71A7">
              <w:rPr>
                <w:rFonts w:ascii="Times New Roman" w:hAnsi="Times New Roman" w:cs="Times New Roman"/>
              </w:rPr>
              <w:t>.</w:t>
            </w:r>
          </w:p>
        </w:tc>
      </w:tr>
      <w:tr w:rsidR="00644A6D" w:rsidRPr="00933B5D" w14:paraId="5E566F84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CB2D796" w14:textId="1B23027F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0405673E" w14:textId="7E06E6C8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staff member applie</w:t>
            </w:r>
            <w:r w:rsidR="006530F2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mechanical restraint to the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during </w:t>
            </w:r>
            <w:r w:rsidR="00A13B13" w:rsidRPr="00933B5D">
              <w:rPr>
                <w:rFonts w:ascii="Times New Roman" w:hAnsi="Times New Roman" w:cs="Times New Roman"/>
              </w:rPr>
              <w:t>an</w:t>
            </w:r>
            <w:r w:rsidRPr="00933B5D">
              <w:rPr>
                <w:rFonts w:ascii="Times New Roman" w:hAnsi="Times New Roman" w:cs="Times New Roman"/>
              </w:rPr>
              <w:t xml:space="preserve"> AM shift</w:t>
            </w:r>
            <w:r w:rsidR="00EF71A7">
              <w:rPr>
                <w:rFonts w:ascii="Times New Roman" w:hAnsi="Times New Roman" w:cs="Times New Roman"/>
              </w:rPr>
              <w:t>.</w:t>
            </w:r>
          </w:p>
        </w:tc>
      </w:tr>
      <w:tr w:rsidR="00644A6D" w:rsidRPr="00933B5D" w14:paraId="4DCD4709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278C5608" w14:textId="538D8266" w:rsidR="001838AA" w:rsidRPr="00933B5D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 xml:space="preserve">Issue/context </w:t>
            </w:r>
            <w:r w:rsidR="00350B4B" w:rsidRPr="00933B5D">
              <w:rPr>
                <w:rFonts w:ascii="Times New Roman" w:hAnsi="Times New Roman" w:cs="Times New Roman"/>
              </w:rPr>
              <w:t>19</w:t>
            </w:r>
            <w:r w:rsidRPr="00933B5D">
              <w:rPr>
                <w:rFonts w:ascii="Times New Roman" w:hAnsi="Times New Roman" w:cs="Times New Roman"/>
              </w:rPr>
              <w:t>: Availability of other individuals during seclusion episodes</w:t>
            </w:r>
          </w:p>
        </w:tc>
      </w:tr>
      <w:tr w:rsidR="00644A6D" w:rsidRPr="00933B5D" w14:paraId="69C1D73A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72B0976" w14:textId="51A8AB18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5</w:t>
            </w:r>
          </w:p>
        </w:tc>
        <w:tc>
          <w:tcPr>
            <w:tcW w:w="8551" w:type="dxa"/>
          </w:tcPr>
          <w:p w14:paraId="2916C64A" w14:textId="3241B660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is securely locked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lone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in a room.</w:t>
            </w:r>
          </w:p>
        </w:tc>
      </w:tr>
      <w:tr w:rsidR="00644A6D" w:rsidRPr="00933B5D" w14:paraId="51A2C8F0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C6ABDD0" w14:textId="18D79695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3600A410" w14:textId="3DEB6A98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is securely locked in a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hile a staff member is present in the room with the 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  <w:tr w:rsidR="00644A6D" w:rsidRPr="00933B5D" w14:paraId="12BA0905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D0371D5" w14:textId="0A92E609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7</w:t>
            </w:r>
          </w:p>
        </w:tc>
        <w:tc>
          <w:tcPr>
            <w:tcW w:w="8551" w:type="dxa"/>
          </w:tcPr>
          <w:p w14:paraId="3832DFA2" w14:textId="766F4D97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  <w:u w:val="single"/>
              </w:rPr>
              <w:t xml:space="preserve">A person is securely locked in a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while a peer worker is present</w:t>
            </w:r>
            <w:r w:rsidRPr="00933B5D">
              <w:rPr>
                <w:rFonts w:ascii="Times New Roman" w:hAnsi="Times New Roman" w:cs="Times New Roman"/>
                <w:u w:val="single"/>
              </w:rPr>
              <w:t xml:space="preserve"> in the room with the person.</w:t>
            </w:r>
          </w:p>
        </w:tc>
      </w:tr>
      <w:tr w:rsidR="00644A6D" w:rsidRPr="00933B5D" w14:paraId="4075ADDF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5F8BD04" w14:textId="5EC83C0E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8</w:t>
            </w:r>
          </w:p>
        </w:tc>
        <w:tc>
          <w:tcPr>
            <w:tcW w:w="8551" w:type="dxa"/>
          </w:tcPr>
          <w:p w14:paraId="3277FEC6" w14:textId="30283B4F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is securely locked in a room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with a group of </w:t>
            </w:r>
            <w:r w:rsidR="00AC4494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pers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.</w:t>
            </w:r>
          </w:p>
        </w:tc>
      </w:tr>
      <w:tr w:rsidR="00644A6D" w:rsidRPr="00933B5D" w14:paraId="4AB455C8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4198D78F" w14:textId="33F7F604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69</w:t>
            </w:r>
          </w:p>
        </w:tc>
        <w:tc>
          <w:tcPr>
            <w:tcW w:w="8551" w:type="dxa"/>
          </w:tcPr>
          <w:p w14:paraId="1F924D83" w14:textId="50212249" w:rsidR="001838AA" w:rsidRPr="00933B5D" w:rsidRDefault="001838AA" w:rsidP="00EF71A7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lang w:val="en-US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is securely locked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lone</w:t>
            </w:r>
            <w:r w:rsidRPr="00933B5D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in a room, while a staff member periodically monitors </w:t>
            </w:r>
            <w:r w:rsidR="007D298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m</w:t>
            </w:r>
            <w:r w:rsidR="007D2989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</w:t>
            </w:r>
            <w:r w:rsidR="007D298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using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</w:t>
            </w:r>
            <w:r w:rsidR="00301DBB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a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ecurity camera</w:t>
            </w:r>
            <w:r w:rsidRPr="00933B5D">
              <w:rPr>
                <w:rFonts w:ascii="Times New Roman" w:hAnsi="Times New Roman" w:cs="Times New Roman"/>
                <w:b/>
                <w:bCs/>
                <w:u w:val="single"/>
              </w:rPr>
              <w:t>.</w:t>
            </w:r>
          </w:p>
        </w:tc>
      </w:tr>
      <w:tr w:rsidR="00644A6D" w:rsidRPr="00933B5D" w14:paraId="206F1505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FCF2091" w14:textId="6F9972F2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lang w:val="en-US"/>
              </w:rPr>
              <w:t>70</w:t>
            </w:r>
          </w:p>
        </w:tc>
        <w:tc>
          <w:tcPr>
            <w:tcW w:w="8551" w:type="dxa"/>
          </w:tcPr>
          <w:p w14:paraId="28214C0B" w14:textId="354172B1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 person is securely locked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lone</w:t>
            </w:r>
            <w:r w:rsidRPr="00933B5D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in a room, while a staff member periodically monitors </w:t>
            </w:r>
            <w:r w:rsidR="00EF71A7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m</w:t>
            </w:r>
            <w:r w:rsidR="009F7353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rough windows.</w:t>
            </w:r>
          </w:p>
        </w:tc>
      </w:tr>
      <w:tr w:rsidR="00644A6D" w:rsidRPr="00933B5D" w14:paraId="6AFDF12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7D9C29D6" w14:textId="50FB3E6E" w:rsidR="001838AA" w:rsidRPr="00933B5D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 xml:space="preserve">Issue/context </w:t>
            </w:r>
            <w:r w:rsidR="00350B4B" w:rsidRPr="00933B5D">
              <w:rPr>
                <w:rFonts w:ascii="Times New Roman" w:hAnsi="Times New Roman" w:cs="Times New Roman"/>
              </w:rPr>
              <w:t>20</w:t>
            </w:r>
            <w:r w:rsidRPr="00933B5D">
              <w:rPr>
                <w:rFonts w:ascii="Times New Roman" w:hAnsi="Times New Roman" w:cs="Times New Roman"/>
              </w:rPr>
              <w:t xml:space="preserve">: Level of service facilities available in an isolation room </w:t>
            </w:r>
          </w:p>
        </w:tc>
      </w:tr>
      <w:tr w:rsidR="00644A6D" w:rsidRPr="00933B5D" w14:paraId="1621B25E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B1A1DB2" w14:textId="436E5E2A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1</w:t>
            </w:r>
          </w:p>
        </w:tc>
        <w:tc>
          <w:tcPr>
            <w:tcW w:w="8551" w:type="dxa"/>
          </w:tcPr>
          <w:p w14:paraId="23F2011E" w14:textId="141D7EA6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n individual </w:t>
            </w:r>
            <w:r w:rsidR="006530F2" w:rsidRPr="00933B5D">
              <w:rPr>
                <w:rFonts w:ascii="Times New Roman" w:hAnsi="Times New Roman" w:cs="Times New Roman"/>
              </w:rPr>
              <w:t xml:space="preserve">is </w:t>
            </w:r>
            <w:r w:rsidRPr="00933B5D">
              <w:rPr>
                <w:rFonts w:ascii="Times New Roman" w:hAnsi="Times New Roman" w:cs="Times New Roman"/>
              </w:rPr>
              <w:t xml:space="preserve">kept in a closed,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empty room without furniture, windows, light, or toilets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o effectively manage agitated behaviour.</w:t>
            </w:r>
          </w:p>
        </w:tc>
      </w:tr>
      <w:tr w:rsidR="00644A6D" w:rsidRPr="00933B5D" w14:paraId="2D2E572B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5C48B27" w14:textId="579C4F3C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2</w:t>
            </w:r>
          </w:p>
        </w:tc>
        <w:tc>
          <w:tcPr>
            <w:tcW w:w="8551" w:type="dxa"/>
          </w:tcPr>
          <w:p w14:paraId="001B2A31" w14:textId="3BB4F9D6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n individual </w:t>
            </w:r>
            <w:r w:rsidR="006530F2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kept in a closed room that is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parsely furnished but has no windows or toilets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Fonts w:ascii="Times New Roman" w:hAnsi="Times New Roman" w:cs="Times New Roman"/>
              </w:rPr>
              <w:t>to effectively manage agitated behaviour.</w:t>
            </w:r>
          </w:p>
        </w:tc>
      </w:tr>
      <w:tr w:rsidR="00644A6D" w:rsidRPr="00933B5D" w14:paraId="1F7A77E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5D2DD65" w14:textId="54473BA4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3</w:t>
            </w:r>
          </w:p>
        </w:tc>
        <w:tc>
          <w:tcPr>
            <w:tcW w:w="8551" w:type="dxa"/>
          </w:tcPr>
          <w:p w14:paraId="65844C92" w14:textId="6127186B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 xml:space="preserve">An individual </w:t>
            </w:r>
            <w:r w:rsidR="006530F2" w:rsidRPr="00933B5D">
              <w:rPr>
                <w:rFonts w:ascii="Times New Roman" w:hAnsi="Times New Roman" w:cs="Times New Roman"/>
              </w:rPr>
              <w:t>is</w:t>
            </w:r>
            <w:r w:rsidRPr="00933B5D">
              <w:rPr>
                <w:rFonts w:ascii="Times New Roman" w:hAnsi="Times New Roman" w:cs="Times New Roman"/>
              </w:rPr>
              <w:t xml:space="preserve"> kept in a closed room that is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fully furnished with windows, light, and toilets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t</w:t>
            </w:r>
            <w:r w:rsidRPr="00933B5D">
              <w:rPr>
                <w:rFonts w:ascii="Times New Roman" w:hAnsi="Times New Roman" w:cs="Times New Roman"/>
              </w:rPr>
              <w:t>o effectively manage agitated behaviour.</w:t>
            </w:r>
          </w:p>
        </w:tc>
      </w:tr>
      <w:tr w:rsidR="00644A6D" w:rsidRPr="00933B5D" w14:paraId="7A75884C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4DBA2DA2" w14:textId="22EE3F7C" w:rsidR="001838AA" w:rsidRPr="00933B5D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/context 2</w:t>
            </w:r>
            <w:r w:rsidR="00350B4B" w:rsidRPr="00933B5D">
              <w:rPr>
                <w:rFonts w:ascii="Times New Roman" w:hAnsi="Times New Roman" w:cs="Times New Roman"/>
              </w:rPr>
              <w:t>1</w:t>
            </w:r>
            <w:r w:rsidRPr="00933B5D">
              <w:rPr>
                <w:rFonts w:ascii="Times New Roman" w:hAnsi="Times New Roman" w:cs="Times New Roman"/>
              </w:rPr>
              <w:t xml:space="preserve">: Adherence to the hospital’s policy/guideline </w:t>
            </w:r>
          </w:p>
        </w:tc>
      </w:tr>
      <w:tr w:rsidR="00644A6D" w:rsidRPr="00933B5D" w14:paraId="32E82820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7E37CA0" w14:textId="4DAA832E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4</w:t>
            </w:r>
          </w:p>
        </w:tc>
        <w:tc>
          <w:tcPr>
            <w:tcW w:w="8551" w:type="dxa"/>
          </w:tcPr>
          <w:p w14:paraId="5D30C450" w14:textId="13AA73A6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nurse administers sleep-inducing medication to a person</w:t>
            </w:r>
            <w:r w:rsidR="006530F2" w:rsidRPr="00933B5D">
              <w:rPr>
                <w:rFonts w:ascii="Times New Roman" w:hAnsi="Times New Roman" w:cs="Times New Roman"/>
              </w:rPr>
              <w:t xml:space="preserve">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 hospital has approved the use of this medication</w:t>
            </w:r>
            <w:r w:rsidR="009F7353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.</w:t>
            </w:r>
          </w:p>
        </w:tc>
      </w:tr>
      <w:tr w:rsidR="00644A6D" w:rsidRPr="00933B5D" w14:paraId="2071F4CA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176C51D" w14:textId="7B3946F5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5</w:t>
            </w:r>
          </w:p>
        </w:tc>
        <w:tc>
          <w:tcPr>
            <w:tcW w:w="8551" w:type="dxa"/>
          </w:tcPr>
          <w:p w14:paraId="5474D090" w14:textId="769BA0FE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nurse administers sleep inducing medication to a person</w:t>
            </w:r>
            <w:r w:rsidRPr="00C02CC3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933B5D">
              <w:rPr>
                <w:rFonts w:ascii="Times New Roman" w:hAnsi="Times New Roman" w:cs="Times New Roman"/>
                <w:u w:val="single"/>
              </w:rPr>
              <w:t>T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his medication </w:t>
            </w:r>
            <w:r w:rsidR="006530F2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has not bee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pproved for use in the hospital. </w:t>
            </w:r>
            <w:r w:rsidR="0026040A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H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owever, the nurse decides to administer the medication </w:t>
            </w:r>
            <w:r w:rsidR="00A13B13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o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chieve an immediate response.</w:t>
            </w:r>
          </w:p>
        </w:tc>
      </w:tr>
      <w:tr w:rsidR="00644A6D" w:rsidRPr="00933B5D" w14:paraId="50943572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1DECFC6" w14:textId="379792AE" w:rsidR="0026040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6</w:t>
            </w:r>
          </w:p>
        </w:tc>
        <w:tc>
          <w:tcPr>
            <w:tcW w:w="8551" w:type="dxa"/>
          </w:tcPr>
          <w:p w14:paraId="7BD5B52B" w14:textId="794C1F33" w:rsidR="0026040A" w:rsidRPr="00933B5D" w:rsidRDefault="0026040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933B5D">
              <w:rPr>
                <w:rFonts w:ascii="Times New Roman" w:hAnsi="Times New Roman" w:cs="Times New Roman"/>
              </w:rPr>
              <w:t>A nurse administers sleep</w:t>
            </w:r>
            <w:r w:rsidR="00D371CF" w:rsidRPr="00933B5D">
              <w:rPr>
                <w:rFonts w:ascii="Times New Roman" w:hAnsi="Times New Roman" w:cs="Times New Roman"/>
              </w:rPr>
              <w:t>-</w:t>
            </w:r>
            <w:r w:rsidRPr="00933B5D">
              <w:rPr>
                <w:rFonts w:ascii="Times New Roman" w:hAnsi="Times New Roman" w:cs="Times New Roman"/>
              </w:rPr>
              <w:t>inducing medication to a person.</w:t>
            </w:r>
            <w:r w:rsidRPr="00C02CC3">
              <w:rPr>
                <w:rFonts w:ascii="Times New Roman" w:hAnsi="Times New Roman" w:cs="Times New Roman"/>
              </w:rPr>
              <w:t xml:space="preserve"> </w:t>
            </w:r>
            <w:r w:rsidR="006530F2" w:rsidRPr="00C02CC3">
              <w:rPr>
                <w:rFonts w:ascii="Times New Roman" w:hAnsi="Times New Roman" w:cs="Times New Roman"/>
              </w:rPr>
              <w:t>H</w:t>
            </w:r>
            <w:r w:rsidR="006530F2" w:rsidRPr="00933B5D">
              <w:rPr>
                <w:rFonts w:ascii="Times New Roman" w:hAnsi="Times New Roman" w:cs="Times New Roman"/>
              </w:rPr>
              <w:t xml:space="preserve">owever, </w:t>
            </w:r>
            <w:r w:rsidR="006530F2" w:rsidRPr="00933B5D">
              <w:rPr>
                <w:rFonts w:ascii="Times New Roman" w:hAnsi="Times New Roman" w:cs="Times New Roman"/>
                <w:u w:val="single"/>
              </w:rPr>
              <w:t>it i</w:t>
            </w:r>
            <w:r w:rsidR="006530F2" w:rsidRPr="00C02CC3">
              <w:rPr>
                <w:rFonts w:ascii="Times New Roman" w:hAnsi="Times New Roman" w:cs="Times New Roman"/>
                <w:u w:val="single"/>
              </w:rPr>
              <w:t xml:space="preserve">s </w:t>
            </w:r>
            <w:r w:rsidRPr="00933B5D">
              <w:rPr>
                <w:rFonts w:ascii="Times New Roman" w:hAnsi="Times New Roman" w:cs="Times New Roman"/>
                <w:u w:val="single"/>
              </w:rPr>
              <w:t>unclear whether t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his medication </w:t>
            </w:r>
            <w:r w:rsidR="006530F2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has been approved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for use in the hospital. The nurse decides to administer the medication </w:t>
            </w:r>
            <w:r w:rsidR="009F7353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o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chieve an immediate response.</w:t>
            </w:r>
          </w:p>
        </w:tc>
      </w:tr>
      <w:tr w:rsidR="00644A6D" w:rsidRPr="00933B5D" w14:paraId="0D324A52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38576E61" w14:textId="10C8A2FD" w:rsidR="001838AA" w:rsidRPr="00933B5D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33B5D">
              <w:rPr>
                <w:rFonts w:ascii="Times New Roman" w:hAnsi="Times New Roman" w:cs="Times New Roman"/>
              </w:rPr>
              <w:t>Issue/context 2</w:t>
            </w:r>
            <w:r w:rsidR="00350B4B" w:rsidRPr="00933B5D">
              <w:rPr>
                <w:rFonts w:ascii="Times New Roman" w:hAnsi="Times New Roman" w:cs="Times New Roman"/>
              </w:rPr>
              <w:t>2</w:t>
            </w:r>
            <w:r w:rsidRPr="00933B5D">
              <w:rPr>
                <w:rFonts w:ascii="Times New Roman" w:hAnsi="Times New Roman" w:cs="Times New Roman"/>
              </w:rPr>
              <w:t xml:space="preserve">: </w:t>
            </w:r>
            <w:r w:rsidR="006530F2" w:rsidRPr="00933B5D">
              <w:rPr>
                <w:rFonts w:ascii="Times New Roman" w:hAnsi="Times New Roman" w:cs="Times New Roman"/>
              </w:rPr>
              <w:t>D</w:t>
            </w:r>
            <w:r w:rsidRPr="00933B5D">
              <w:rPr>
                <w:rFonts w:ascii="Times New Roman" w:hAnsi="Times New Roman" w:cs="Times New Roman"/>
              </w:rPr>
              <w:t>osage and frequency</w:t>
            </w:r>
            <w:r w:rsidR="006530F2" w:rsidRPr="00933B5D">
              <w:rPr>
                <w:rFonts w:ascii="Times New Roman" w:hAnsi="Times New Roman" w:cs="Times New Roman"/>
              </w:rPr>
              <w:t xml:space="preserve"> of medications</w:t>
            </w:r>
          </w:p>
        </w:tc>
      </w:tr>
      <w:tr w:rsidR="00644A6D" w:rsidRPr="00933B5D" w14:paraId="3F82E10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5D59DF6A" w14:textId="1B38AF65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lastRenderedPageBreak/>
              <w:t>77</w:t>
            </w:r>
          </w:p>
        </w:tc>
        <w:tc>
          <w:tcPr>
            <w:tcW w:w="8551" w:type="dxa"/>
          </w:tcPr>
          <w:p w14:paraId="5BDCC51D" w14:textId="2BB5EB46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nurse administers sleep-inducing medication to a perso</w:t>
            </w:r>
            <w:r w:rsidR="0084269B" w:rsidRPr="00933B5D">
              <w:rPr>
                <w:rFonts w:ascii="Times New Roman" w:hAnsi="Times New Roman" w:cs="Times New Roman"/>
              </w:rPr>
              <w:t>n</w:t>
            </w:r>
            <w:r w:rsidRPr="00933B5D">
              <w:rPr>
                <w:rFonts w:ascii="Times New Roman" w:hAnsi="Times New Roman" w:cs="Times New Roman"/>
              </w:rPr>
              <w:t xml:space="preserve">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lthough the hospital ha</w:t>
            </w:r>
            <w:r w:rsidR="0084269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pproved the use of this medication, the nurse increase</w:t>
            </w:r>
            <w:r w:rsidR="0084269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="0084269B" w:rsidRPr="00933B5D">
              <w:rPr>
                <w:rStyle w:val="Strong"/>
                <w:rFonts w:ascii="Times New Roman" w:hAnsi="Times New Roman" w:cs="Times New Roman"/>
                <w:u w:val="single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the amount (dosage) of the medicatio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o achieve an immediate response.</w:t>
            </w:r>
          </w:p>
        </w:tc>
      </w:tr>
      <w:tr w:rsidR="00644A6D" w:rsidRPr="00933B5D" w14:paraId="5E8A1CC5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1B005856" w14:textId="5F664B44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8</w:t>
            </w:r>
          </w:p>
        </w:tc>
        <w:tc>
          <w:tcPr>
            <w:tcW w:w="8551" w:type="dxa"/>
          </w:tcPr>
          <w:p w14:paraId="77499FF3" w14:textId="6E890791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nurse administers sleep-inducing medication to a person</w:t>
            </w:r>
            <w:r w:rsidR="0084269B" w:rsidRPr="00933B5D">
              <w:rPr>
                <w:rFonts w:ascii="Times New Roman" w:hAnsi="Times New Roman" w:cs="Times New Roman"/>
              </w:rPr>
              <w:t xml:space="preserve">.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Although the hospital ha</w:t>
            </w:r>
            <w:r w:rsidR="0084269B"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s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approved the use of this medication, the nurse administers </w:t>
            </w:r>
            <w:r w:rsidR="0084269B" w:rsidRPr="00933B5D">
              <w:rPr>
                <w:rStyle w:val="Strong"/>
                <w:rFonts w:ascii="Times New Roman" w:hAnsi="Times New Roman" w:cs="Times New Roman"/>
                <w:u w:val="single"/>
              </w:rPr>
              <w:t>the medication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more frequently than the hospital’s standard to achieve an immediate response.</w:t>
            </w:r>
          </w:p>
        </w:tc>
      </w:tr>
      <w:tr w:rsidR="00644A6D" w:rsidRPr="00933B5D" w14:paraId="0E790105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5" w:type="dxa"/>
            <w:gridSpan w:val="2"/>
          </w:tcPr>
          <w:p w14:paraId="0B0D0B59" w14:textId="1278022B" w:rsidR="001838AA" w:rsidRPr="00933B5D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933B5D">
              <w:rPr>
                <w:rFonts w:ascii="Times New Roman" w:hAnsi="Times New Roman" w:cs="Times New Roman"/>
              </w:rPr>
              <w:t>Issue/context 2</w:t>
            </w:r>
            <w:r w:rsidR="00350B4B" w:rsidRPr="00933B5D">
              <w:rPr>
                <w:rFonts w:ascii="Times New Roman" w:hAnsi="Times New Roman" w:cs="Times New Roman"/>
              </w:rPr>
              <w:t>3</w:t>
            </w:r>
            <w:r w:rsidR="00D7292E" w:rsidRPr="00933B5D">
              <w:rPr>
                <w:rFonts w:ascii="Times New Roman" w:hAnsi="Times New Roman" w:cs="Times New Roman"/>
              </w:rPr>
              <w:t>:</w:t>
            </w:r>
            <w:r w:rsidRPr="00933B5D">
              <w:rPr>
                <w:rFonts w:ascii="Times New Roman" w:hAnsi="Times New Roman" w:cs="Times New Roman"/>
              </w:rPr>
              <w:t xml:space="preserve"> </w:t>
            </w:r>
            <w:r w:rsidR="00AC4494" w:rsidRPr="00933B5D">
              <w:rPr>
                <w:rFonts w:ascii="Times New Roman" w:hAnsi="Times New Roman" w:cs="Times New Roman"/>
              </w:rPr>
              <w:t>Person</w:t>
            </w:r>
            <w:r w:rsidRPr="00933B5D">
              <w:rPr>
                <w:rFonts w:ascii="Times New Roman" w:hAnsi="Times New Roman" w:cs="Times New Roman"/>
              </w:rPr>
              <w:t xml:space="preserve"> position during the implementation of the actions</w:t>
            </w:r>
          </w:p>
        </w:tc>
      </w:tr>
      <w:tr w:rsidR="00644A6D" w:rsidRPr="00933B5D" w14:paraId="06FBD46A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6251152" w14:textId="042EC2D7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79</w:t>
            </w:r>
          </w:p>
        </w:tc>
        <w:tc>
          <w:tcPr>
            <w:tcW w:w="8551" w:type="dxa"/>
          </w:tcPr>
          <w:p w14:paraId="571620F9" w14:textId="3C3F435F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nurse applie</w:t>
            </w:r>
            <w:r w:rsidR="0084269B" w:rsidRPr="00933B5D">
              <w:rPr>
                <w:rFonts w:ascii="Times New Roman" w:hAnsi="Times New Roman" w:cs="Times New Roman"/>
              </w:rPr>
              <w:t xml:space="preserve">s </w:t>
            </w:r>
            <w:r w:rsidRPr="00933B5D">
              <w:rPr>
                <w:rFonts w:ascii="Times New Roman" w:hAnsi="Times New Roman" w:cs="Times New Roman"/>
              </w:rPr>
              <w:t xml:space="preserve">mechanical restraints to a person by keeping the person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lying flat on </w:t>
            </w:r>
            <w:r w:rsidR="008A413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i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back, with </w:t>
            </w:r>
            <w:r w:rsidR="008A413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i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face and torso </w:t>
            </w:r>
            <w:r w:rsidR="008A413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fac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ing upwards (supine position</w:t>
            </w:r>
            <w:r w:rsidRPr="00933B5D">
              <w:rPr>
                <w:rStyle w:val="Strong"/>
                <w:rFonts w:ascii="Times New Roman" w:hAnsi="Times New Roman" w:cs="Times New Roman"/>
                <w:u w:val="single"/>
              </w:rPr>
              <w:t>).</w:t>
            </w:r>
          </w:p>
        </w:tc>
      </w:tr>
      <w:tr w:rsidR="00644A6D" w:rsidRPr="00933B5D" w14:paraId="369B55BC" w14:textId="77777777" w:rsidTr="002F0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3905DA75" w14:textId="5DD42631" w:rsidR="001838AA" w:rsidRPr="007D2989" w:rsidRDefault="0026040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80</w:t>
            </w:r>
          </w:p>
        </w:tc>
        <w:tc>
          <w:tcPr>
            <w:tcW w:w="8551" w:type="dxa"/>
          </w:tcPr>
          <w:p w14:paraId="309A9D8F" w14:textId="6321A2AA" w:rsidR="001838AA" w:rsidRPr="00933B5D" w:rsidRDefault="001838AA" w:rsidP="00933B5D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B5D">
              <w:rPr>
                <w:rFonts w:ascii="Times New Roman" w:hAnsi="Times New Roman" w:cs="Times New Roman"/>
              </w:rPr>
              <w:t>A nurse applie</w:t>
            </w:r>
            <w:r w:rsidR="0084269B" w:rsidRPr="00933B5D">
              <w:rPr>
                <w:rFonts w:ascii="Times New Roman" w:hAnsi="Times New Roman" w:cs="Times New Roman"/>
              </w:rPr>
              <w:t>s</w:t>
            </w:r>
            <w:r w:rsidRPr="00933B5D">
              <w:rPr>
                <w:rFonts w:ascii="Times New Roman" w:hAnsi="Times New Roman" w:cs="Times New Roman"/>
              </w:rPr>
              <w:t xml:space="preserve"> mechanical restraints to a person by keeping the person</w:t>
            </w:r>
            <w:r w:rsidRPr="00933B5D">
              <w:rPr>
                <w:rStyle w:val="Strong"/>
                <w:rFonts w:ascii="Times New Roman" w:hAnsi="Times New Roman" w:cs="Times New Roman"/>
              </w:rPr>
              <w:t xml:space="preserve"> 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lying flat on </w:t>
            </w:r>
            <w:r w:rsidR="008A413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thei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stomach, with</w:t>
            </w:r>
            <w:r w:rsidR="008A413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their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face and torso</w:t>
            </w:r>
            <w:r w:rsidR="008A4139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 xml:space="preserve"> fac</w:t>
            </w:r>
            <w:r w:rsidRPr="00933B5D">
              <w:rPr>
                <w:rStyle w:val="Strong"/>
                <w:rFonts w:ascii="Times New Roman" w:hAnsi="Times New Roman" w:cs="Times New Roman"/>
                <w:b w:val="0"/>
                <w:bCs w:val="0"/>
                <w:u w:val="single"/>
              </w:rPr>
              <w:t>ing downwards (prone position).</w:t>
            </w:r>
          </w:p>
        </w:tc>
      </w:tr>
      <w:tr w:rsidR="00644A6D" w:rsidRPr="00933B5D" w14:paraId="2C157825" w14:textId="77777777" w:rsidTr="002F0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67A4050" w14:textId="3393DBEF" w:rsidR="001838AA" w:rsidRPr="007D2989" w:rsidRDefault="001838AA" w:rsidP="00933B5D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</w:pPr>
            <w:r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8</w:t>
            </w:r>
            <w:r w:rsidR="0026040A" w:rsidRPr="007D2989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1</w:t>
            </w:r>
          </w:p>
        </w:tc>
        <w:tc>
          <w:tcPr>
            <w:tcW w:w="8551" w:type="dxa"/>
          </w:tcPr>
          <w:p w14:paraId="4B02236A" w14:textId="3E0924D2" w:rsidR="001838AA" w:rsidRPr="00933B5D" w:rsidRDefault="00C02CC3" w:rsidP="00301DBB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CC3">
              <w:rPr>
                <w:rFonts w:ascii="Times New Roman" w:hAnsi="Times New Roman" w:cs="Times New Roman"/>
              </w:rPr>
              <w:t xml:space="preserve">A nurse applies mechanical restraints to a person by keeping them </w:t>
            </w:r>
            <w:r w:rsidRPr="00C02CC3">
              <w:rPr>
                <w:rFonts w:ascii="Times New Roman" w:hAnsi="Times New Roman" w:cs="Times New Roman"/>
                <w:u w:val="single"/>
              </w:rPr>
              <w:t>lying flat on their side, with their face and torso facing forward (lateral position).</w:t>
            </w:r>
          </w:p>
        </w:tc>
      </w:tr>
    </w:tbl>
    <w:p w14:paraId="42F4EB7A" w14:textId="1E240FDB" w:rsidR="0093675E" w:rsidRPr="002F03C1" w:rsidRDefault="002F03C1" w:rsidP="00F967F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bookmarkStart w:id="0" w:name="_Hlk176608443"/>
      <w:r w:rsidRPr="002F03C1">
        <w:rPr>
          <w:rFonts w:ascii="Times New Roman" w:hAnsi="Times New Roman" w:cs="Times New Roman"/>
        </w:rPr>
        <w:t>Note</w:t>
      </w:r>
      <w:r w:rsidR="00F967F9" w:rsidRPr="002F03C1">
        <w:rPr>
          <w:rFonts w:ascii="Times New Roman" w:hAnsi="Times New Roman" w:cs="Times New Roman"/>
        </w:rPr>
        <w:t>:</w:t>
      </w:r>
      <w:bookmarkEnd w:id="0"/>
      <w:r w:rsidR="007D2989" w:rsidRPr="002F03C1">
        <w:rPr>
          <w:rFonts w:ascii="Times New Roman" w:hAnsi="Times New Roman" w:cs="Times New Roman"/>
        </w:rPr>
        <w:t xml:space="preserve"> The underlined statements in the descriptions of each case scenario represent parallel descriptions of the same context, with varying levels and options considered for comparison purpose.</w:t>
      </w:r>
    </w:p>
    <w:sectPr w:rsidR="0093675E" w:rsidRPr="002F0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C0338"/>
    <w:multiLevelType w:val="hybridMultilevel"/>
    <w:tmpl w:val="7AA2145C"/>
    <w:lvl w:ilvl="0" w:tplc="6C1CF5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74A3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C6A1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786B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987F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8A01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44B4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F6B4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920F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263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perrrsn22w98e2daavvdehspatpavdt0xs&quot;&gt;My EndNote Library&lt;record-ids&gt;&lt;item&gt;8&lt;/item&gt;&lt;/record-ids&gt;&lt;/item&gt;&lt;/Libraries&gt;"/>
  </w:docVars>
  <w:rsids>
    <w:rsidRoot w:val="0093675E"/>
    <w:rsid w:val="00026058"/>
    <w:rsid w:val="000C60F4"/>
    <w:rsid w:val="0013180B"/>
    <w:rsid w:val="00174F11"/>
    <w:rsid w:val="001838AA"/>
    <w:rsid w:val="001873DB"/>
    <w:rsid w:val="001D2E0C"/>
    <w:rsid w:val="0026040A"/>
    <w:rsid w:val="002B3F56"/>
    <w:rsid w:val="002F03C1"/>
    <w:rsid w:val="00301DBB"/>
    <w:rsid w:val="003275F2"/>
    <w:rsid w:val="00350B4B"/>
    <w:rsid w:val="0035394F"/>
    <w:rsid w:val="00354686"/>
    <w:rsid w:val="00356FDB"/>
    <w:rsid w:val="00363185"/>
    <w:rsid w:val="003F0F2A"/>
    <w:rsid w:val="00452333"/>
    <w:rsid w:val="00457FE4"/>
    <w:rsid w:val="00485B5C"/>
    <w:rsid w:val="004A3F2D"/>
    <w:rsid w:val="005955AD"/>
    <w:rsid w:val="006151FD"/>
    <w:rsid w:val="00644A6D"/>
    <w:rsid w:val="00652B39"/>
    <w:rsid w:val="006530F2"/>
    <w:rsid w:val="00691DE6"/>
    <w:rsid w:val="006B5438"/>
    <w:rsid w:val="0075195B"/>
    <w:rsid w:val="007B587B"/>
    <w:rsid w:val="007C5F59"/>
    <w:rsid w:val="007D2989"/>
    <w:rsid w:val="00840323"/>
    <w:rsid w:val="0084269B"/>
    <w:rsid w:val="0089013B"/>
    <w:rsid w:val="00895573"/>
    <w:rsid w:val="008A4139"/>
    <w:rsid w:val="008B77FD"/>
    <w:rsid w:val="00917597"/>
    <w:rsid w:val="009313C4"/>
    <w:rsid w:val="00933B5D"/>
    <w:rsid w:val="0093675E"/>
    <w:rsid w:val="00970AD6"/>
    <w:rsid w:val="00971CDE"/>
    <w:rsid w:val="00992207"/>
    <w:rsid w:val="009F7353"/>
    <w:rsid w:val="00A13B13"/>
    <w:rsid w:val="00A23F0B"/>
    <w:rsid w:val="00A67404"/>
    <w:rsid w:val="00A80A1A"/>
    <w:rsid w:val="00A90E47"/>
    <w:rsid w:val="00AA0994"/>
    <w:rsid w:val="00AC260F"/>
    <w:rsid w:val="00AC4494"/>
    <w:rsid w:val="00AF773E"/>
    <w:rsid w:val="00B87A17"/>
    <w:rsid w:val="00B87FC1"/>
    <w:rsid w:val="00BC57A5"/>
    <w:rsid w:val="00BD4B4B"/>
    <w:rsid w:val="00C02CC3"/>
    <w:rsid w:val="00C40652"/>
    <w:rsid w:val="00C4110B"/>
    <w:rsid w:val="00CA21DF"/>
    <w:rsid w:val="00D371CF"/>
    <w:rsid w:val="00D716D9"/>
    <w:rsid w:val="00D7292E"/>
    <w:rsid w:val="00D93BEB"/>
    <w:rsid w:val="00DA46D5"/>
    <w:rsid w:val="00DF44AC"/>
    <w:rsid w:val="00E22865"/>
    <w:rsid w:val="00E60A06"/>
    <w:rsid w:val="00EF71A7"/>
    <w:rsid w:val="00F34921"/>
    <w:rsid w:val="00F72893"/>
    <w:rsid w:val="00F967F9"/>
    <w:rsid w:val="00FA1469"/>
    <w:rsid w:val="00FC0369"/>
    <w:rsid w:val="00FC4B25"/>
    <w:rsid w:val="00FF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E3D2D"/>
  <w15:docId w15:val="{1248F02E-1E14-486E-A4CC-31D6EAC6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7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7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7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7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75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3675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75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675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75E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936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C4110B"/>
    <w:rPr>
      <w:b/>
      <w:bCs/>
    </w:rPr>
  </w:style>
  <w:style w:type="paragraph" w:styleId="NoSpacing">
    <w:name w:val="No Spacing"/>
    <w:uiPriority w:val="1"/>
    <w:qFormat/>
    <w:rsid w:val="00840323"/>
    <w:pPr>
      <w:spacing w:after="0" w:line="240" w:lineRule="auto"/>
    </w:pPr>
  </w:style>
  <w:style w:type="paragraph" w:styleId="Revision">
    <w:name w:val="Revision"/>
    <w:hidden/>
    <w:uiPriority w:val="99"/>
    <w:semiHidden/>
    <w:rsid w:val="00363185"/>
    <w:pPr>
      <w:spacing w:after="0" w:line="240" w:lineRule="auto"/>
    </w:pPr>
  </w:style>
  <w:style w:type="table" w:customStyle="1" w:styleId="PlainTable11">
    <w:name w:val="Plain Table 11"/>
    <w:basedOn w:val="TableNormal"/>
    <w:uiPriority w:val="41"/>
    <w:rsid w:val="00933B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2B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B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B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B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B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B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726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31</Words>
  <Characters>1214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dcterms:created xsi:type="dcterms:W3CDTF">2025-04-11T00:57:00Z</dcterms:created>
  <dcterms:modified xsi:type="dcterms:W3CDTF">2025-04-11T00:57:00Z</dcterms:modified>
</cp:coreProperties>
</file>